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4C33" w14:textId="21C6C9C5" w:rsidR="005B7549" w:rsidRPr="005B7549" w:rsidRDefault="005B7549" w:rsidP="005B7549">
      <w:pPr>
        <w:suppressLineNumbers/>
        <w:spacing w:line="480" w:lineRule="auto"/>
        <w:jc w:val="both"/>
        <w:rPr>
          <w:rFonts w:ascii="Arial" w:eastAsiaTheme="minorEastAsia" w:hAnsi="Arial" w:cs="Arial"/>
          <w:b/>
          <w:bCs/>
          <w:noProof/>
          <w:kern w:val="0"/>
          <w:szCs w:val="28"/>
          <w:lang w:val="en-GB" w:eastAsia="de-DE"/>
          <w14:ligatures w14:val="none"/>
        </w:rPr>
      </w:pPr>
      <w:r w:rsidRPr="005B7549">
        <w:rPr>
          <w:rFonts w:ascii="Arial" w:eastAsiaTheme="minorEastAsia" w:hAnsi="Arial" w:cs="Arial"/>
          <w:b/>
          <w:bCs/>
          <w:noProof/>
          <w:kern w:val="0"/>
          <w:szCs w:val="28"/>
          <w:lang w:val="en-GB" w:eastAsia="de-DE"/>
          <w14:ligatures w14:val="none"/>
        </w:rPr>
        <w:t xml:space="preserve">Additional </w:t>
      </w:r>
      <w:r w:rsidR="002D3CE1">
        <w:rPr>
          <w:rFonts w:ascii="Arial" w:eastAsiaTheme="minorEastAsia" w:hAnsi="Arial" w:cs="Arial"/>
          <w:b/>
          <w:bCs/>
          <w:noProof/>
          <w:kern w:val="0"/>
          <w:szCs w:val="28"/>
          <w:lang w:val="en-GB" w:eastAsia="de-DE"/>
          <w14:ligatures w14:val="none"/>
        </w:rPr>
        <w:t>f</w:t>
      </w:r>
      <w:r w:rsidRPr="005B7549">
        <w:rPr>
          <w:rFonts w:ascii="Arial" w:eastAsiaTheme="minorEastAsia" w:hAnsi="Arial" w:cs="Arial"/>
          <w:b/>
          <w:bCs/>
          <w:noProof/>
          <w:kern w:val="0"/>
          <w:szCs w:val="28"/>
          <w:lang w:val="en-GB" w:eastAsia="de-DE"/>
          <w14:ligatures w14:val="none"/>
        </w:rPr>
        <w:t xml:space="preserve">ile </w:t>
      </w:r>
      <w:r w:rsidR="007657C7">
        <w:rPr>
          <w:rFonts w:ascii="Arial" w:eastAsiaTheme="minorEastAsia" w:hAnsi="Arial" w:cs="Arial"/>
          <w:b/>
          <w:bCs/>
          <w:noProof/>
          <w:kern w:val="0"/>
          <w:szCs w:val="28"/>
          <w:lang w:val="en-GB" w:eastAsia="de-DE"/>
          <w14:ligatures w14:val="none"/>
        </w:rPr>
        <w:t>4</w:t>
      </w:r>
    </w:p>
    <w:tbl>
      <w:tblPr>
        <w:tblStyle w:val="Tabellenraster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5850"/>
        <w:gridCol w:w="495"/>
        <w:gridCol w:w="2205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315"/>
        <w:gridCol w:w="315"/>
        <w:gridCol w:w="1233"/>
      </w:tblGrid>
      <w:tr w:rsidR="005B7549" w:rsidRPr="002E3561" w14:paraId="298E4418" w14:textId="77777777" w:rsidTr="00910B8E">
        <w:trPr>
          <w:trHeight w:val="80"/>
          <w:tblHeader/>
        </w:trPr>
        <w:tc>
          <w:tcPr>
            <w:tcW w:w="14283" w:type="dxa"/>
            <w:gridSpan w:val="16"/>
            <w:tcBorders>
              <w:bottom w:val="single" w:sz="12" w:space="0" w:color="auto"/>
            </w:tcBorders>
            <w:shd w:val="clear" w:color="auto" w:fill="auto"/>
          </w:tcPr>
          <w:p w14:paraId="6AA726F4" w14:textId="0DFE3EF2" w:rsidR="005B7549" w:rsidRPr="005B7549" w:rsidRDefault="005B7549" w:rsidP="00966161">
            <w:pPr>
              <w:spacing w:before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Additional File </w:t>
            </w:r>
            <w:r w:rsidR="007657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4</w:t>
            </w: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: Influencing factors and needs in the context of </w:t>
            </w:r>
            <w:r w:rsidR="0096616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erceived safety</w:t>
            </w: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and digital technologies in </w:t>
            </w:r>
            <w:r w:rsidR="0008180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healthcare</w:t>
            </w:r>
          </w:p>
        </w:tc>
      </w:tr>
      <w:tr w:rsidR="002047ED" w:rsidRPr="005B7549" w14:paraId="09067795" w14:textId="77777777" w:rsidTr="002047ED">
        <w:trPr>
          <w:trHeight w:val="139"/>
          <w:tblHeader/>
        </w:trPr>
        <w:tc>
          <w:tcPr>
            <w:tcW w:w="144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1D7244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ore dimension</w:t>
            </w:r>
          </w:p>
        </w:tc>
        <w:tc>
          <w:tcPr>
            <w:tcW w:w="58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598D18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ain categories</w:t>
            </w:r>
          </w:p>
        </w:tc>
        <w:tc>
          <w:tcPr>
            <w:tcW w:w="49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2A9FD6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IF</w:t>
            </w:r>
          </w:p>
        </w:tc>
        <w:tc>
          <w:tcPr>
            <w:tcW w:w="220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E6C4E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060" w:type="dxa"/>
            <w:gridSpan w:val="11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05156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igital technologies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A11D43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G</w:t>
            </w:r>
          </w:p>
        </w:tc>
      </w:tr>
      <w:tr w:rsidR="002047ED" w:rsidRPr="005B7549" w14:paraId="3DCE2EBF" w14:textId="77777777" w:rsidTr="002047ED">
        <w:trPr>
          <w:trHeight w:val="80"/>
          <w:tblHeader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2634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bookmarkStart w:id="0" w:name="_Hlk123892334"/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B6BE6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B41A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5F6A4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7E0B80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8C0D2F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E29C31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8ECEA8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9AC81E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FBEC82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AD0740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FBFBCA" w14:textId="180D43E4" w:rsidR="005B7549" w:rsidRPr="005B7549" w:rsidRDefault="00F90DC0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F7508C" w14:textId="77777777" w:rsidR="005B7549" w:rsidRPr="005B7549" w:rsidRDefault="005B7549" w:rsidP="00DC715D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D9CE5E" w14:textId="49F988D9" w:rsidR="005B7549" w:rsidRPr="005B7549" w:rsidRDefault="005B7549" w:rsidP="00A107F1">
            <w:pPr>
              <w:spacing w:before="40"/>
              <w:ind w:hanging="91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CEDF3C" w14:textId="2DAD1EAE" w:rsidR="005B7549" w:rsidRPr="005B7549" w:rsidRDefault="005B7549" w:rsidP="00DC715D">
            <w:pPr>
              <w:spacing w:before="40"/>
              <w:ind w:hanging="91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5700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</w:p>
        </w:tc>
      </w:tr>
      <w:bookmarkEnd w:id="0"/>
      <w:tr w:rsidR="002047ED" w:rsidRPr="005B7549" w14:paraId="425DC5F8" w14:textId="77777777" w:rsidTr="002047ED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E435D2" w14:textId="2BEEAA16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Noticeable changes in care </w:t>
            </w:r>
            <w:r w:rsidRPr="005B7549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 xml:space="preserve">due to </w:t>
            </w:r>
            <w:r w:rsidR="00966161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DTs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32F18A5D" w14:textId="12DD4A77" w:rsidR="005B7549" w:rsidRPr="005B7549" w:rsidDel="000C41FA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Better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 responsiveness due to DT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7755D9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33910994" w14:textId="10F0A0F8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E293B8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EDD45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9BED2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89E647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F8145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D6687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171A05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F2220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3352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vAlign w:val="center"/>
          </w:tcPr>
          <w:p w14:paraId="7B0068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vAlign w:val="center"/>
          </w:tcPr>
          <w:p w14:paraId="59A73F0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0029102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776CC6A" w14:textId="77777777" w:rsidTr="002047ED">
        <w:tc>
          <w:tcPr>
            <w:tcW w:w="1440" w:type="dxa"/>
            <w:vMerge/>
            <w:shd w:val="clear" w:color="auto" w:fill="auto"/>
          </w:tcPr>
          <w:p w14:paraId="228083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73253A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enables efficient access to care (participation, empowerment)</w:t>
            </w:r>
          </w:p>
        </w:tc>
        <w:tc>
          <w:tcPr>
            <w:tcW w:w="495" w:type="dxa"/>
          </w:tcPr>
          <w:p w14:paraId="20C064B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0FE4B705" w14:textId="7A5C044F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</w:p>
        </w:tc>
        <w:tc>
          <w:tcPr>
            <w:tcW w:w="270" w:type="dxa"/>
            <w:vAlign w:val="center"/>
          </w:tcPr>
          <w:p w14:paraId="544DFBE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C6AD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6F64C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1EF7F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C0D241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F2E35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C3D9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682CE9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3B48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46495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1D47F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03474E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4A409D0" w14:textId="77777777" w:rsidTr="002047ED">
        <w:tc>
          <w:tcPr>
            <w:tcW w:w="1440" w:type="dxa"/>
            <w:vMerge/>
            <w:shd w:val="clear" w:color="auto" w:fill="auto"/>
          </w:tcPr>
          <w:p w14:paraId="538CE54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F45E9A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improves or speeds up care</w:t>
            </w:r>
          </w:p>
        </w:tc>
        <w:tc>
          <w:tcPr>
            <w:tcW w:w="495" w:type="dxa"/>
          </w:tcPr>
          <w:p w14:paraId="1820AE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8E0306B" w14:textId="2F85ACDB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1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2047E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5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0BAE493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83AD2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39F53A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2593F6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4E2376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74FE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44FA86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EFC57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1A6589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5A0572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633CD1B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F45D25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72513352" w14:textId="77777777" w:rsidTr="002047ED">
        <w:tc>
          <w:tcPr>
            <w:tcW w:w="1440" w:type="dxa"/>
            <w:vMerge/>
            <w:shd w:val="clear" w:color="auto" w:fill="auto"/>
          </w:tcPr>
          <w:p w14:paraId="441923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37CE5D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novative solutions to overcome communication barriers due to DT use</w:t>
            </w:r>
          </w:p>
        </w:tc>
        <w:tc>
          <w:tcPr>
            <w:tcW w:w="495" w:type="dxa"/>
          </w:tcPr>
          <w:p w14:paraId="398993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6DDF7EFB" w14:textId="6643370C" w:rsidR="005B7549" w:rsidRPr="005B7549" w:rsidRDefault="00FC2C3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[1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6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321763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64C9EB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4718C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26EE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79597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0EA830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FB16F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1BA1A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167A9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96A89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735D3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70FC04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219EA4E5" w14:textId="77777777" w:rsidTr="002047ED">
        <w:tc>
          <w:tcPr>
            <w:tcW w:w="1440" w:type="dxa"/>
            <w:vMerge/>
            <w:shd w:val="clear" w:color="auto" w:fill="auto"/>
          </w:tcPr>
          <w:p w14:paraId="302AB9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219DAA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imely, efficient response possible through DT (e.g., deteriorating health)</w:t>
            </w:r>
          </w:p>
        </w:tc>
        <w:tc>
          <w:tcPr>
            <w:tcW w:w="495" w:type="dxa"/>
          </w:tcPr>
          <w:p w14:paraId="64E528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64FCAC8" w14:textId="744D961E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12]</w:t>
            </w:r>
          </w:p>
        </w:tc>
        <w:tc>
          <w:tcPr>
            <w:tcW w:w="270" w:type="dxa"/>
            <w:vAlign w:val="center"/>
          </w:tcPr>
          <w:p w14:paraId="7E23466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A50BE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6B863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CF3A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B00BE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69799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E594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8F605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703A2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972FC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B56836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0FAD3D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4BD84A56" w14:textId="77777777" w:rsidTr="002047ED">
        <w:tc>
          <w:tcPr>
            <w:tcW w:w="1440" w:type="dxa"/>
            <w:vMerge/>
            <w:shd w:val="clear" w:color="auto" w:fill="auto"/>
          </w:tcPr>
          <w:p w14:paraId="5E28B6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AE7F69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T to support (timely) medical treatment (in the event of a disaster)</w:t>
            </w:r>
          </w:p>
        </w:tc>
        <w:tc>
          <w:tcPr>
            <w:tcW w:w="495" w:type="dxa"/>
          </w:tcPr>
          <w:p w14:paraId="0FEB76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573ADF3C" w14:textId="12CD2C46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1]</w:t>
            </w:r>
          </w:p>
        </w:tc>
        <w:tc>
          <w:tcPr>
            <w:tcW w:w="270" w:type="dxa"/>
            <w:vAlign w:val="center"/>
          </w:tcPr>
          <w:p w14:paraId="0892E56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6785E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2C51E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20F5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E8987E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D2FB48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A2CC8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0C18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218600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C28BA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17804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450D3C1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714CBD31" w14:textId="77777777" w:rsidTr="002047ED">
        <w:tc>
          <w:tcPr>
            <w:tcW w:w="1440" w:type="dxa"/>
            <w:vMerge/>
            <w:shd w:val="clear" w:color="auto" w:fill="auto"/>
          </w:tcPr>
          <w:p w14:paraId="43A89A1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62B22F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 of access to DT</w:t>
            </w:r>
          </w:p>
        </w:tc>
        <w:tc>
          <w:tcPr>
            <w:tcW w:w="495" w:type="dxa"/>
          </w:tcPr>
          <w:p w14:paraId="2FE93EB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216C16D" w14:textId="64284601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5]</w:t>
            </w:r>
          </w:p>
        </w:tc>
        <w:tc>
          <w:tcPr>
            <w:tcW w:w="270" w:type="dxa"/>
            <w:vAlign w:val="center"/>
          </w:tcPr>
          <w:p w14:paraId="5E0744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7CD24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40656F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24273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4D64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0BD5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F1B97E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A058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698A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5F9C19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983FD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792442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49063238" w14:textId="77777777" w:rsidTr="002047ED">
        <w:tc>
          <w:tcPr>
            <w:tcW w:w="1440" w:type="dxa"/>
            <w:vMerge/>
            <w:shd w:val="clear" w:color="auto" w:fill="auto"/>
          </w:tcPr>
          <w:p w14:paraId="2802EF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3B532D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fficulties in understanding unfamiliar digital communication</w:t>
            </w:r>
          </w:p>
        </w:tc>
        <w:tc>
          <w:tcPr>
            <w:tcW w:w="495" w:type="dxa"/>
          </w:tcPr>
          <w:p w14:paraId="296CD0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4E8E63E0" w14:textId="4B6D7EA9" w:rsidR="005B7549" w:rsidRPr="005B7549" w:rsidRDefault="00FC2C3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39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0]</w:t>
            </w:r>
          </w:p>
        </w:tc>
        <w:tc>
          <w:tcPr>
            <w:tcW w:w="270" w:type="dxa"/>
            <w:vAlign w:val="center"/>
          </w:tcPr>
          <w:p w14:paraId="479A58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74F59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A3590B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3FDF5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B975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5DC9A9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247C4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1C1D0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37B888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530636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C6141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A206D1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6087776" w14:textId="77777777" w:rsidTr="002047ED">
        <w:tc>
          <w:tcPr>
            <w:tcW w:w="1440" w:type="dxa"/>
            <w:vMerge/>
            <w:shd w:val="clear" w:color="auto" w:fill="auto"/>
          </w:tcPr>
          <w:p w14:paraId="0DC17B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2BD829A" w14:textId="54686B8D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Perception of limited digital communication between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and recipients</w:t>
            </w:r>
          </w:p>
        </w:tc>
        <w:tc>
          <w:tcPr>
            <w:tcW w:w="495" w:type="dxa"/>
          </w:tcPr>
          <w:p w14:paraId="4B483F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DC8B20D" w14:textId="430C5550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F90DC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07635F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A52EB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A2D8D9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09E8DF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DB8EC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59F92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8B76C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FD34A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7ED5B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7D2B69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9B286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0CBD07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31C3D152" w14:textId="77777777" w:rsidTr="002047ED">
        <w:tc>
          <w:tcPr>
            <w:tcW w:w="1440" w:type="dxa"/>
            <w:vMerge/>
            <w:shd w:val="clear" w:color="auto" w:fill="auto"/>
          </w:tcPr>
          <w:p w14:paraId="7DDBBF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2576F47" w14:textId="63BF08B1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Waiting too long for feedback on one’s health data (from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or digitally)</w:t>
            </w:r>
          </w:p>
        </w:tc>
        <w:tc>
          <w:tcPr>
            <w:tcW w:w="495" w:type="dxa"/>
          </w:tcPr>
          <w:p w14:paraId="1F54EAD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17C2BB56" w14:textId="4FE70DE1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24999B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3F5EFA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CF6944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A463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F8E01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5CD53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114EE5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B0928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59D7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69F93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2EEBA7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B742531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298D4BE" w14:textId="77777777" w:rsidTr="002047ED">
        <w:tc>
          <w:tcPr>
            <w:tcW w:w="1440" w:type="dxa"/>
            <w:vMerge/>
            <w:shd w:val="clear" w:color="auto" w:fill="auto"/>
          </w:tcPr>
          <w:p w14:paraId="40420E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13A058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nxiety about loss of human interaction</w:t>
            </w:r>
          </w:p>
        </w:tc>
        <w:tc>
          <w:tcPr>
            <w:tcW w:w="495" w:type="dxa"/>
          </w:tcPr>
          <w:p w14:paraId="69F2B7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1F68317A" w14:textId="36BF3576" w:rsidR="005B7549" w:rsidRPr="005B7549" w:rsidRDefault="00FC2C3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39];[41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55];</w:t>
            </w:r>
            <w:r w:rsidR="002047E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7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;[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60]</w:t>
            </w:r>
          </w:p>
        </w:tc>
        <w:tc>
          <w:tcPr>
            <w:tcW w:w="270" w:type="dxa"/>
            <w:vAlign w:val="center"/>
          </w:tcPr>
          <w:p w14:paraId="7B3EC9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2C6CA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F52F3F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C65A9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328BA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9847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8E8C5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4F0C5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3CC76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5FA546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5F8507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D7CAA2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178F8FD5" w14:textId="77777777" w:rsidTr="002047ED">
        <w:tc>
          <w:tcPr>
            <w:tcW w:w="1440" w:type="dxa"/>
            <w:vMerge/>
            <w:shd w:val="clear" w:color="auto" w:fill="auto"/>
          </w:tcPr>
          <w:p w14:paraId="3C263B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1C31D4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ed for human relationships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55479C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37486400" w14:textId="39937D26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F3137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2B32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A2DA1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39F62D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49F2C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8350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DAABD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A3118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895DCE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848EC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09D2F8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934BEFC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6EC1240A" w14:textId="77777777" w:rsidTr="002047ED">
        <w:tc>
          <w:tcPr>
            <w:tcW w:w="1440" w:type="dxa"/>
            <w:vMerge/>
            <w:shd w:val="clear" w:color="auto" w:fill="auto"/>
          </w:tcPr>
          <w:p w14:paraId="798DA06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94EF72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ticipated diagnostic and treatment errors due to DT (fear)</w:t>
            </w:r>
          </w:p>
        </w:tc>
        <w:tc>
          <w:tcPr>
            <w:tcW w:w="495" w:type="dxa"/>
          </w:tcPr>
          <w:p w14:paraId="756BFF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4B39F437" w14:textId="6A34F88A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F90DC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</w:p>
        </w:tc>
        <w:tc>
          <w:tcPr>
            <w:tcW w:w="270" w:type="dxa"/>
            <w:vAlign w:val="center"/>
          </w:tcPr>
          <w:p w14:paraId="095AB51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E184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1A8D4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4F0C4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3B04B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D58F2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864C20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C756F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538C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04877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71B76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3938E27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06BC13D4" w14:textId="77777777" w:rsidTr="002047ED">
        <w:tc>
          <w:tcPr>
            <w:tcW w:w="1440" w:type="dxa"/>
            <w:vMerge/>
            <w:shd w:val="clear" w:color="auto" w:fill="auto"/>
          </w:tcPr>
          <w:p w14:paraId="029084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D3704E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ack of interpersonal relationships and interaction through DT (concern)</w:t>
            </w:r>
          </w:p>
        </w:tc>
        <w:tc>
          <w:tcPr>
            <w:tcW w:w="495" w:type="dxa"/>
          </w:tcPr>
          <w:p w14:paraId="42C4D2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13C52C25" w14:textId="49E90B48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</w:p>
        </w:tc>
        <w:tc>
          <w:tcPr>
            <w:tcW w:w="270" w:type="dxa"/>
            <w:vAlign w:val="center"/>
          </w:tcPr>
          <w:p w14:paraId="0E3B3C3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180F8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BD7568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F1F4DA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EF242D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EFA85F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BF27B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85036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9DF5C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8F735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ECC6F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3D7BEB7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33383D63" w14:textId="77777777" w:rsidTr="002047ED">
        <w:tc>
          <w:tcPr>
            <w:tcW w:w="1440" w:type="dxa"/>
            <w:vMerge/>
            <w:shd w:val="clear" w:color="auto" w:fill="auto"/>
          </w:tcPr>
          <w:p w14:paraId="785158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3CF21B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ited access to DT for vulnerable patient groups (concern)</w:t>
            </w:r>
          </w:p>
        </w:tc>
        <w:tc>
          <w:tcPr>
            <w:tcW w:w="495" w:type="dxa"/>
          </w:tcPr>
          <w:p w14:paraId="1C4C90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404C274B" w14:textId="0D2FA8E4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448C2F5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0177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06545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82763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1ACA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0D3F4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E61B5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8784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F07A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6A3FA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BD05C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372B937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71D96728" w14:textId="77777777" w:rsidTr="002047ED">
        <w:tc>
          <w:tcPr>
            <w:tcW w:w="1440" w:type="dxa"/>
            <w:vMerge/>
            <w:shd w:val="clear" w:color="auto" w:fill="auto"/>
          </w:tcPr>
          <w:p w14:paraId="0F97C0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BC4B24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oviding easy access to DT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</w:tcPr>
          <w:p w14:paraId="53F841E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76063621" w14:textId="53D6355E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675774B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12488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1A622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D855A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DFFD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F0483B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B3D746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FA819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EEAA5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AD34C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71AEA2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E95548C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02C842BD" w14:textId="77777777" w:rsidTr="002047ED">
        <w:tc>
          <w:tcPr>
            <w:tcW w:w="1440" w:type="dxa"/>
            <w:vMerge/>
            <w:shd w:val="clear" w:color="auto" w:fill="auto"/>
          </w:tcPr>
          <w:p w14:paraId="3C5763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7F9A2D63" w14:textId="36073EA4" w:rsidR="005B7549" w:rsidRPr="005B7549" w:rsidRDefault="00914ECA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re recipient evaluates his or her individual needs and weighs the advantages and disadvantages of using DT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58CC26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2ADE85F1" w14:textId="5BCA2B97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5C547D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C62D6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6DB522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6EB942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69EC0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35595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54B18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D083F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06B62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42B7762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133D78D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38507C9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78133F37" w14:textId="77777777" w:rsidTr="002047ED">
        <w:trPr>
          <w:trHeight w:val="263"/>
        </w:trPr>
        <w:tc>
          <w:tcPr>
            <w:tcW w:w="1440" w:type="dxa"/>
            <w:vMerge w:val="restart"/>
          </w:tcPr>
          <w:p w14:paraId="57B501A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Digital (health) literacy </w:t>
            </w:r>
          </w:p>
        </w:tc>
        <w:tc>
          <w:tcPr>
            <w:tcW w:w="5850" w:type="dxa"/>
          </w:tcPr>
          <w:p w14:paraId="560C8DC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rong digital health literacy</w:t>
            </w:r>
          </w:p>
        </w:tc>
        <w:tc>
          <w:tcPr>
            <w:tcW w:w="495" w:type="dxa"/>
          </w:tcPr>
          <w:p w14:paraId="3AA8DC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7B1350A2" w14:textId="24E4AF4C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70" w:type="dxa"/>
            <w:vAlign w:val="center"/>
          </w:tcPr>
          <w:p w14:paraId="2F0950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5231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34CC5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32FBC0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94CC5D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14D86A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6341A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DFD1B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7CD9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09EDE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9C2F4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717D35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B0DF52F" w14:textId="77777777" w:rsidTr="002047ED">
        <w:tc>
          <w:tcPr>
            <w:tcW w:w="1440" w:type="dxa"/>
            <w:vMerge/>
          </w:tcPr>
          <w:p w14:paraId="156D0A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3492029" w14:textId="67A363FA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echnology affinity of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are recipients</w:t>
            </w:r>
          </w:p>
        </w:tc>
        <w:tc>
          <w:tcPr>
            <w:tcW w:w="495" w:type="dxa"/>
          </w:tcPr>
          <w:p w14:paraId="776374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D6F8D4C" w14:textId="66764A04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9]</w:t>
            </w:r>
          </w:p>
        </w:tc>
        <w:tc>
          <w:tcPr>
            <w:tcW w:w="270" w:type="dxa"/>
            <w:vAlign w:val="center"/>
          </w:tcPr>
          <w:p w14:paraId="7B8C728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61372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0FF1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5BE19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8DD88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5C67A5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A50017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5441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D6E9D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793EA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088F4A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11FC67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230E024" w14:textId="77777777" w:rsidTr="002047ED">
        <w:tc>
          <w:tcPr>
            <w:tcW w:w="1440" w:type="dxa"/>
            <w:vMerge/>
          </w:tcPr>
          <w:p w14:paraId="7183F51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E5F996D" w14:textId="5167C7A9" w:rsidR="005B7549" w:rsidRPr="005B7549" w:rsidRDefault="00914ECA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' knowledge about robots (not film knowledge)</w:t>
            </w:r>
          </w:p>
        </w:tc>
        <w:tc>
          <w:tcPr>
            <w:tcW w:w="495" w:type="dxa"/>
          </w:tcPr>
          <w:p w14:paraId="648DCB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2EC40247" w14:textId="33446815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30983A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B056E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A76230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12A79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57B08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C08F9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F5446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280A0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167F3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01A7F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3945F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E24BB4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8E12E5E" w14:textId="77777777" w:rsidTr="002047ED">
        <w:tc>
          <w:tcPr>
            <w:tcW w:w="1440" w:type="dxa"/>
            <w:vMerge/>
          </w:tcPr>
          <w:p w14:paraId="3813A70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4FAE113" w14:textId="24111E16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earning support for the acquisition of competenc</w:t>
            </w:r>
            <w:r w:rsidR="00910B8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es by the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or their relatives</w:t>
            </w:r>
          </w:p>
        </w:tc>
        <w:tc>
          <w:tcPr>
            <w:tcW w:w="495" w:type="dxa"/>
          </w:tcPr>
          <w:p w14:paraId="07997E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2699C417" w14:textId="6984B1BA" w:rsidR="005B7549" w:rsidRPr="005B7549" w:rsidRDefault="00662E9E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9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7]</w:t>
            </w:r>
          </w:p>
        </w:tc>
        <w:tc>
          <w:tcPr>
            <w:tcW w:w="270" w:type="dxa"/>
            <w:vAlign w:val="center"/>
          </w:tcPr>
          <w:p w14:paraId="7404756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A18E27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7B48DE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4B3AF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C5BF06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E21B8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EBA16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40CDA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C2A50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E7198A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6F944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3C432E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3F0B1294" w14:textId="77777777" w:rsidTr="002047ED">
        <w:tc>
          <w:tcPr>
            <w:tcW w:w="1440" w:type="dxa"/>
            <w:vMerge/>
          </w:tcPr>
          <w:p w14:paraId="31BCA8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D91C89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oviding need-oriented information</w:t>
            </w:r>
          </w:p>
        </w:tc>
        <w:tc>
          <w:tcPr>
            <w:tcW w:w="495" w:type="dxa"/>
          </w:tcPr>
          <w:p w14:paraId="4CC87C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24ED7D4" w14:textId="5AC3AD00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</w:p>
        </w:tc>
        <w:tc>
          <w:tcPr>
            <w:tcW w:w="270" w:type="dxa"/>
            <w:vAlign w:val="center"/>
          </w:tcPr>
          <w:p w14:paraId="65BAB1A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3F86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E1112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008CE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F174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065B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024D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C6F60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DF974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7BAECA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915EA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8E0B19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977B7A8" w14:textId="77777777" w:rsidTr="002047ED">
        <w:tc>
          <w:tcPr>
            <w:tcW w:w="1440" w:type="dxa"/>
            <w:vMerge/>
          </w:tcPr>
          <w:p w14:paraId="26D48E3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3615EC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creased need for information before using digital technology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097EB17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5C6C1280" w14:textId="3A1AD45F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FC2C3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vAlign w:val="center"/>
          </w:tcPr>
          <w:p w14:paraId="390EAFA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374D2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3C4696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10D8E9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023BA0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A383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D0A7F2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BC24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D030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FD49E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AE140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E80422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149E7F2C" w14:textId="77777777" w:rsidTr="002047ED">
        <w:tc>
          <w:tcPr>
            <w:tcW w:w="1440" w:type="dxa"/>
            <w:vMerge/>
          </w:tcPr>
          <w:p w14:paraId="50CD4C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EFA95E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wareness of the limitations of DT</w:t>
            </w:r>
          </w:p>
        </w:tc>
        <w:tc>
          <w:tcPr>
            <w:tcW w:w="495" w:type="dxa"/>
          </w:tcPr>
          <w:p w14:paraId="1E553B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6E89C62" w14:textId="0D4B7AB9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</w:p>
        </w:tc>
        <w:tc>
          <w:tcPr>
            <w:tcW w:w="270" w:type="dxa"/>
            <w:vAlign w:val="center"/>
          </w:tcPr>
          <w:p w14:paraId="64C438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6BE9C2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979B8E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B7078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1A893D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B3BA7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9956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AB5A5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3B49B9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2C097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17C94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347629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42869AA" w14:textId="77777777" w:rsidTr="002047ED">
        <w:tc>
          <w:tcPr>
            <w:tcW w:w="1440" w:type="dxa"/>
            <w:vMerge/>
          </w:tcPr>
          <w:p w14:paraId="1F816A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2E1FD44" w14:textId="08F263F9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wareness of DT skill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 requirements (basic knowledge/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pecifics of digital communication)</w:t>
            </w:r>
          </w:p>
        </w:tc>
        <w:tc>
          <w:tcPr>
            <w:tcW w:w="495" w:type="dxa"/>
          </w:tcPr>
          <w:p w14:paraId="72BDE3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79C2495C" w14:textId="23AFD577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</w:p>
        </w:tc>
        <w:tc>
          <w:tcPr>
            <w:tcW w:w="270" w:type="dxa"/>
            <w:vAlign w:val="center"/>
          </w:tcPr>
          <w:p w14:paraId="2D8537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BC492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45089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0BBF0F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186F5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74A2F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9BC9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19A681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B97016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B1ECE1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7D4909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0BB152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7BC580BE" w14:textId="77777777" w:rsidTr="002047ED">
        <w:tc>
          <w:tcPr>
            <w:tcW w:w="1440" w:type="dxa"/>
            <w:vMerge/>
          </w:tcPr>
          <w:p w14:paraId="2D6A84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A6782D1" w14:textId="32BD4AEA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Education and training of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in DT (as needed)</w:t>
            </w:r>
          </w:p>
        </w:tc>
        <w:tc>
          <w:tcPr>
            <w:tcW w:w="495" w:type="dxa"/>
          </w:tcPr>
          <w:p w14:paraId="20128C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02AD9EA1" w14:textId="2B9CE9EF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59AB3EE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99941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780CE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827B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FB9852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3570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3331D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0BF8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D574E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978610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A300C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05BC5F1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55199C8B" w14:textId="77777777" w:rsidTr="002047ED">
        <w:tc>
          <w:tcPr>
            <w:tcW w:w="1440" w:type="dxa"/>
            <w:vMerge/>
          </w:tcPr>
          <w:p w14:paraId="62E9033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202C468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nowledge of one's own performance limits when using DT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5D9B10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20E314B4" w14:textId="3DC7360A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29E01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29E0A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3FC53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21A5B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845D50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A09B13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0E0CF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B8305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C875A2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4F9B14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0B6442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204D6B4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735C71A3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5297763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79EB6C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 of digital literacy</w:t>
            </w:r>
          </w:p>
        </w:tc>
        <w:tc>
          <w:tcPr>
            <w:tcW w:w="495" w:type="dxa"/>
          </w:tcPr>
          <w:p w14:paraId="3ED7D7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797BBAB5" w14:textId="6F101259" w:rsidR="005B7549" w:rsidRPr="005B7549" w:rsidRDefault="00FC2C3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];[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2047E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F90DC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7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1AB69E2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ADEF7E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6D8D3F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748D1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FA361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9E078E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38A93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641CDF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58719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AF5B9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FDDDA2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D07E80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57A5CC15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3C805D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37E5F5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 of or inadequate knowledge transfer/operating instructions</w:t>
            </w:r>
          </w:p>
        </w:tc>
        <w:tc>
          <w:tcPr>
            <w:tcW w:w="495" w:type="dxa"/>
          </w:tcPr>
          <w:p w14:paraId="421B649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FEFD219" w14:textId="5761D970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1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44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7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1E5BD49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F842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60CF30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D533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324D5E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2E6E5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B4C93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CE9A7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808278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BE1930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7D3433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EC6B1F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68DBD3E7" w14:textId="77777777" w:rsidTr="002047ED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440" w:type="dxa"/>
            <w:vMerge/>
          </w:tcPr>
          <w:p w14:paraId="0E9337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0D02B6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nowledge regarding high technological demands on users of DT (amount of data, speed of (further) development)</w:t>
            </w:r>
          </w:p>
        </w:tc>
        <w:tc>
          <w:tcPr>
            <w:tcW w:w="495" w:type="dxa"/>
          </w:tcPr>
          <w:p w14:paraId="0D1D10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F18F197" w14:textId="20CD2DFF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AF905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474D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07DF1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AA0CB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5A27A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3C53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66A339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3499CF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1889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A553E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349AD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C8FEF4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019A4674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545D460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9540662" w14:textId="3222ECFD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Knowledge regarding changing complex mental and physical demands on </w:t>
            </w:r>
            <w:r w:rsidR="0008180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providers due to DT</w:t>
            </w:r>
          </w:p>
        </w:tc>
        <w:tc>
          <w:tcPr>
            <w:tcW w:w="495" w:type="dxa"/>
          </w:tcPr>
          <w:p w14:paraId="4785AB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6E208FA3" w14:textId="015BC868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8]</w:t>
            </w:r>
          </w:p>
        </w:tc>
        <w:tc>
          <w:tcPr>
            <w:tcW w:w="270" w:type="dxa"/>
            <w:vAlign w:val="center"/>
          </w:tcPr>
          <w:p w14:paraId="72334E6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54D9A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2EDA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770CE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B9E4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F833A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85857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03100B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F4AD5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FA9D18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0D8A8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2C6042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6BA3D29A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168D94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0831019" w14:textId="67124716" w:rsidR="005B7549" w:rsidRPr="005B7549" w:rsidRDefault="00966161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ack of or limited skills/knowledge/</w:t>
            </w:r>
            <w:r w:rsidR="005B7549"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ompeten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="005B7549"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5B7549"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of DT</w:t>
            </w:r>
          </w:p>
        </w:tc>
        <w:tc>
          <w:tcPr>
            <w:tcW w:w="495" w:type="dxa"/>
          </w:tcPr>
          <w:p w14:paraId="4F0D70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5197F2C8" w14:textId="2F653975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2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39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4D49D0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3E1E2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BBB3B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8EFA9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D43F7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36C14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4498A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45F3CD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4AD87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3024D4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FF812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AEE865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59283C79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06D33D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0EA61EF" w14:textId="3BE39C7F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ited transferability of previous competenc</w:t>
            </w:r>
            <w:r w:rsidR="00910B8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s and skills into a digital setting</w:t>
            </w:r>
          </w:p>
        </w:tc>
        <w:tc>
          <w:tcPr>
            <w:tcW w:w="495" w:type="dxa"/>
          </w:tcPr>
          <w:p w14:paraId="6ABC0E4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4B7B93D4" w14:textId="4D2FFA7D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5EE2F9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478EA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DC3198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B6DE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277577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76363B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AF479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FF875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9C4E3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150BD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18621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1C978B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4D5FEB69" w14:textId="77777777" w:rsidTr="002047ED">
        <w:tc>
          <w:tcPr>
            <w:tcW w:w="1440" w:type="dxa"/>
            <w:vMerge w:val="restart"/>
            <w:shd w:val="clear" w:color="auto" w:fill="auto"/>
          </w:tcPr>
          <w:p w14:paraId="77A4D8E0" w14:textId="15B6084F" w:rsidR="005B7549" w:rsidRPr="005B7549" w:rsidDel="008528C8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esign &amp; appearanc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of 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s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850" w:type="dxa"/>
          </w:tcPr>
          <w:p w14:paraId="0A21114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imple design/handling of the DT</w:t>
            </w:r>
          </w:p>
        </w:tc>
        <w:tc>
          <w:tcPr>
            <w:tcW w:w="495" w:type="dxa"/>
          </w:tcPr>
          <w:p w14:paraId="31A157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1597F0D1" w14:textId="44A96A79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5]</w:t>
            </w:r>
          </w:p>
        </w:tc>
        <w:tc>
          <w:tcPr>
            <w:tcW w:w="270" w:type="dxa"/>
            <w:vAlign w:val="center"/>
          </w:tcPr>
          <w:p w14:paraId="00FE50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5E538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8B76E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12931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A101D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2D068F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05715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F13BA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C8966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E1EF2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64537A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190718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536EFA7" w14:textId="77777777" w:rsidTr="002047ED">
        <w:tc>
          <w:tcPr>
            <w:tcW w:w="1440" w:type="dxa"/>
            <w:vMerge/>
            <w:shd w:val="clear" w:color="auto" w:fill="auto"/>
          </w:tcPr>
          <w:p w14:paraId="73D6EA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6FA4AC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has a feedback system</w:t>
            </w:r>
          </w:p>
        </w:tc>
        <w:tc>
          <w:tcPr>
            <w:tcW w:w="495" w:type="dxa"/>
          </w:tcPr>
          <w:p w14:paraId="1B14B1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03EE48F3" w14:textId="5F2BDA27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7714A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3A470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6C39F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D82C8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53170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C0DA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5811C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52A238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CA2DD8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F1916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08014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C8CEB9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B7B2026" w14:textId="77777777" w:rsidTr="002047ED">
        <w:tc>
          <w:tcPr>
            <w:tcW w:w="1440" w:type="dxa"/>
            <w:vMerge/>
            <w:shd w:val="clear" w:color="auto" w:fill="auto"/>
          </w:tcPr>
          <w:p w14:paraId="27948D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903159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man design of DT</w:t>
            </w:r>
          </w:p>
        </w:tc>
        <w:tc>
          <w:tcPr>
            <w:tcW w:w="495" w:type="dxa"/>
          </w:tcPr>
          <w:p w14:paraId="566057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9092622" w14:textId="5414CFE4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7F08CA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F48D7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88EE1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C6CE02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DF57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3B69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850B2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CAEE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1AEFB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26A2F0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E9AA4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DB3882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9363694" w14:textId="77777777" w:rsidTr="002047ED">
        <w:tc>
          <w:tcPr>
            <w:tcW w:w="1440" w:type="dxa"/>
            <w:vMerge/>
            <w:shd w:val="clear" w:color="auto" w:fill="auto"/>
          </w:tcPr>
          <w:p w14:paraId="6D8D45D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FBE3D6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n-human design of DT</w:t>
            </w:r>
          </w:p>
        </w:tc>
        <w:tc>
          <w:tcPr>
            <w:tcW w:w="495" w:type="dxa"/>
          </w:tcPr>
          <w:p w14:paraId="204748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69A5EE8D" w14:textId="4B692559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1DBD80A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9FD29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312BB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9661B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D2A09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0BBBD5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5C32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51AE3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39F15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9062C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CE12B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5556CA7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74C4F5B5" w14:textId="77777777" w:rsidTr="002047ED">
        <w:tc>
          <w:tcPr>
            <w:tcW w:w="1440" w:type="dxa"/>
            <w:vMerge/>
            <w:shd w:val="clear" w:color="auto" w:fill="auto"/>
          </w:tcPr>
          <w:p w14:paraId="5FD8CBF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B15BAC5" w14:textId="28D761D1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Participation of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in the development of DT (Co-Design)</w:t>
            </w:r>
          </w:p>
        </w:tc>
        <w:tc>
          <w:tcPr>
            <w:tcW w:w="495" w:type="dxa"/>
          </w:tcPr>
          <w:p w14:paraId="2BAACA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522AF771" w14:textId="5A5858CD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[12]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7];[39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DC715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55639C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96AE9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59073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AA70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2B44B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BD2C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6B5B8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6A4363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4BFED4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1FFE5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10275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65C7A1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7F26699" w14:textId="77777777" w:rsidTr="002047ED">
        <w:tc>
          <w:tcPr>
            <w:tcW w:w="1440" w:type="dxa"/>
            <w:vMerge/>
            <w:shd w:val="clear" w:color="auto" w:fill="auto"/>
          </w:tcPr>
          <w:p w14:paraId="43131EC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F90CC6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Visibility and invisibility of DT</w:t>
            </w:r>
          </w:p>
        </w:tc>
        <w:tc>
          <w:tcPr>
            <w:tcW w:w="495" w:type="dxa"/>
          </w:tcPr>
          <w:p w14:paraId="00FF4F6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5D963281" w14:textId="2A7D1498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44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6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4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61C640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A35DA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F1F57E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7C2F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7241D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F8871F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08945D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48D73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74525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F87777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B001D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E6FF40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21D12AF" w14:textId="77777777" w:rsidTr="002047ED">
        <w:tc>
          <w:tcPr>
            <w:tcW w:w="1440" w:type="dxa"/>
            <w:vMerge/>
            <w:shd w:val="clear" w:color="auto" w:fill="auto"/>
          </w:tcPr>
          <w:p w14:paraId="3956C72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51243A7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 additional devices need to be used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  <w:shd w:val="clear" w:color="auto" w:fill="auto"/>
          </w:tcPr>
          <w:p w14:paraId="75E443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50FC402F" w14:textId="3F76B877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12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83727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6FD31C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A6B02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649ABF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3566FA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60551F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52699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4D1CCE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FAF34B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4F85B55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578B47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153CA1E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B023790" w14:textId="77777777" w:rsidTr="002047ED">
        <w:trPr>
          <w:trHeight w:val="60"/>
        </w:trPr>
        <w:tc>
          <w:tcPr>
            <w:tcW w:w="1440" w:type="dxa"/>
            <w:vMerge/>
            <w:shd w:val="clear" w:color="auto" w:fill="auto"/>
          </w:tcPr>
          <w:p w14:paraId="40629A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1D361F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 adequate (too much or too little) humanisation of DT</w:t>
            </w:r>
          </w:p>
        </w:tc>
        <w:tc>
          <w:tcPr>
            <w:tcW w:w="495" w:type="dxa"/>
          </w:tcPr>
          <w:p w14:paraId="456219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5F6B872B" w14:textId="44CC798A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9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3B2D579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585DC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B6CC1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56CEF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B4DFD9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0593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059C1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941D0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F92B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E0D77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5A6643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B5F887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9E84A77" w14:textId="77777777" w:rsidTr="002047ED">
        <w:tc>
          <w:tcPr>
            <w:tcW w:w="1440" w:type="dxa"/>
            <w:vMerge/>
            <w:shd w:val="clear" w:color="auto" w:fill="auto"/>
          </w:tcPr>
          <w:p w14:paraId="6F1A40F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D3C142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 physical examinations possible due to DT</w:t>
            </w:r>
          </w:p>
        </w:tc>
        <w:tc>
          <w:tcPr>
            <w:tcW w:w="495" w:type="dxa"/>
          </w:tcPr>
          <w:p w14:paraId="64DE321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3B34D4AE" w14:textId="735F8493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</w:p>
        </w:tc>
        <w:tc>
          <w:tcPr>
            <w:tcW w:w="270" w:type="dxa"/>
            <w:vAlign w:val="center"/>
          </w:tcPr>
          <w:p w14:paraId="74CFEA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76DDC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CA7AA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73BC7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6DAA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92BB5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CEE15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4BD38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3DEE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4F6A8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59B4B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1B222A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9B9A6E2" w14:textId="77777777" w:rsidTr="002047ED">
        <w:tc>
          <w:tcPr>
            <w:tcW w:w="1440" w:type="dxa"/>
            <w:vMerge/>
            <w:shd w:val="clear" w:color="auto" w:fill="auto"/>
          </w:tcPr>
          <w:p w14:paraId="6F7DA3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1F091A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T as a (physical) disruptor</w:t>
            </w:r>
          </w:p>
        </w:tc>
        <w:tc>
          <w:tcPr>
            <w:tcW w:w="495" w:type="dxa"/>
          </w:tcPr>
          <w:p w14:paraId="4510AB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B89926E" w14:textId="3EC4ED37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F90DC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</w:p>
        </w:tc>
        <w:tc>
          <w:tcPr>
            <w:tcW w:w="270" w:type="dxa"/>
            <w:vAlign w:val="center"/>
          </w:tcPr>
          <w:p w14:paraId="57C342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8D83FD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B15F8B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4F2733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43A17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39C285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8C506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A759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42A5E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87879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0DC8F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877746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481B792" w14:textId="77777777" w:rsidTr="002047ED">
        <w:tc>
          <w:tcPr>
            <w:tcW w:w="1440" w:type="dxa"/>
            <w:vMerge w:val="restart"/>
            <w:shd w:val="clear" w:color="auto" w:fill="auto"/>
          </w:tcPr>
          <w:p w14:paraId="3243D6B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eed-oriented technology</w:t>
            </w:r>
          </w:p>
        </w:tc>
        <w:tc>
          <w:tcPr>
            <w:tcW w:w="5850" w:type="dxa"/>
          </w:tcPr>
          <w:p w14:paraId="6F9061C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esigning DT based on needs, </w:t>
            </w:r>
            <w:proofErr w:type="gramStart"/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xpectations</w:t>
            </w:r>
            <w:proofErr w:type="gramEnd"/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and values (also within the design process) (reassurance)</w:t>
            </w:r>
          </w:p>
        </w:tc>
        <w:tc>
          <w:tcPr>
            <w:tcW w:w="495" w:type="dxa"/>
          </w:tcPr>
          <w:p w14:paraId="110358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855196D" w14:textId="04778719" w:rsidR="005B7549" w:rsidRPr="005B7549" w:rsidRDefault="00C80EAC" w:rsidP="00662E9E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7];[40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304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4];[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3043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8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03BD41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E8173A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73F03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76E39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A9FC00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D95D98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8C6F0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312A8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DE081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58C77F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78816B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809A167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, FM</w:t>
            </w:r>
          </w:p>
        </w:tc>
      </w:tr>
      <w:tr w:rsidR="002047ED" w:rsidRPr="005B7549" w14:paraId="44736972" w14:textId="77777777" w:rsidTr="002047ED">
        <w:tc>
          <w:tcPr>
            <w:tcW w:w="1440" w:type="dxa"/>
            <w:vMerge/>
            <w:shd w:val="clear" w:color="auto" w:fill="auto"/>
          </w:tcPr>
          <w:p w14:paraId="3F6C3C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66CDE2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mportance of user participation as co-designers during development phas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</w:tcPr>
          <w:p w14:paraId="0992432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4B26D442" w14:textId="58A987BC" w:rsidR="005B7549" w:rsidRPr="005B7549" w:rsidRDefault="00BA7607" w:rsidP="00C80EAC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70" w:type="dxa"/>
            <w:vAlign w:val="center"/>
          </w:tcPr>
          <w:p w14:paraId="2BA9BE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FBE66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C369E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6C2338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340C5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6EE1CB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CFFEB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16B2D0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7AA9C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730FE3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D94FC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7AE4AAC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53FBBF20" w14:textId="77777777" w:rsidTr="002047ED">
        <w:tc>
          <w:tcPr>
            <w:tcW w:w="1440" w:type="dxa"/>
            <w:vMerge/>
            <w:shd w:val="clear" w:color="auto" w:fill="auto"/>
          </w:tcPr>
          <w:p w14:paraId="1AA126C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358D35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nduct a user needs analysis prior to the implementation of DT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</w:tcPr>
          <w:p w14:paraId="71B09B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1F59CAF5" w14:textId="5F534BC7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</w:t>
            </w:r>
          </w:p>
        </w:tc>
        <w:tc>
          <w:tcPr>
            <w:tcW w:w="270" w:type="dxa"/>
            <w:vAlign w:val="center"/>
          </w:tcPr>
          <w:p w14:paraId="52CBCA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36DE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713A2A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530E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84DC8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B15C6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723D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2A93D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A574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37EDB4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4AE0CF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434ADC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2688EB72" w14:textId="77777777" w:rsidTr="002047ED">
        <w:tc>
          <w:tcPr>
            <w:tcW w:w="1440" w:type="dxa"/>
            <w:vMerge/>
            <w:shd w:val="clear" w:color="auto" w:fill="auto"/>
          </w:tcPr>
          <w:p w14:paraId="7BE016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EDC55F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ustomising the functions and features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</w:tcPr>
          <w:p w14:paraId="45D9E2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52CAB4EE" w14:textId="58735B24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7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44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2047E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</w:t>
            </w:r>
          </w:p>
        </w:tc>
        <w:tc>
          <w:tcPr>
            <w:tcW w:w="270" w:type="dxa"/>
            <w:vAlign w:val="center"/>
          </w:tcPr>
          <w:p w14:paraId="458BE0F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241F05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6AD41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FA5393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0917E6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8AAF37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14AB8A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A99CC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93DDC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54733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79976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56DF62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726AD8BB" w14:textId="77777777" w:rsidTr="002047ED">
        <w:tc>
          <w:tcPr>
            <w:tcW w:w="1440" w:type="dxa"/>
            <w:vMerge/>
            <w:shd w:val="clear" w:color="auto" w:fill="auto"/>
          </w:tcPr>
          <w:p w14:paraId="6DBD2D8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0D87BDCE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fferent individual functions of the DT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  <w:shd w:val="clear" w:color="auto" w:fill="auto"/>
          </w:tcPr>
          <w:p w14:paraId="2B8938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4A538222" w14:textId="0CA6DE50" w:rsidR="005B7549" w:rsidRPr="005B7549" w:rsidRDefault="00662E9E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54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0B41E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8FF3D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2DE507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5C1C6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5F289F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4A341C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61EB3C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2E490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592B2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77D5D5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615F03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1504C0F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3CE08474" w14:textId="77777777" w:rsidTr="002047ED">
        <w:tc>
          <w:tcPr>
            <w:tcW w:w="1440" w:type="dxa"/>
            <w:vMerge/>
            <w:shd w:val="clear" w:color="auto" w:fill="auto"/>
          </w:tcPr>
          <w:p w14:paraId="08096F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6D056FC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al with emergency situations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  <w:shd w:val="clear" w:color="auto" w:fill="auto"/>
          </w:tcPr>
          <w:p w14:paraId="049F3A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  <w:shd w:val="clear" w:color="auto" w:fill="auto"/>
          </w:tcPr>
          <w:p w14:paraId="6B9A0C6E" w14:textId="3CF880D2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FDBCA2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DE70D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3EEEE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038AE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98B5C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27B0C6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596E7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93A8E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66F4AA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068F74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486CCDE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1124691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6B235631" w14:textId="77777777" w:rsidTr="002047ED">
        <w:tc>
          <w:tcPr>
            <w:tcW w:w="1440" w:type="dxa"/>
            <w:vMerge/>
            <w:shd w:val="clear" w:color="auto" w:fill="auto"/>
          </w:tcPr>
          <w:p w14:paraId="0C461B9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vMerge w:val="restart"/>
          </w:tcPr>
          <w:p w14:paraId="789DA50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rgeted DT offerings based on health conditions</w:t>
            </w:r>
          </w:p>
        </w:tc>
        <w:tc>
          <w:tcPr>
            <w:tcW w:w="495" w:type="dxa"/>
          </w:tcPr>
          <w:p w14:paraId="52D105B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7D40C6D" w14:textId="2472D222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vAlign w:val="center"/>
          </w:tcPr>
          <w:p w14:paraId="5CED83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ECC07B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450CD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AF9AE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79FD32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75491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8155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3A833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BE52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E6841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0A934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640485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0ED4947E" w14:textId="77777777" w:rsidTr="002047ED">
        <w:tc>
          <w:tcPr>
            <w:tcW w:w="1440" w:type="dxa"/>
            <w:vMerge/>
            <w:shd w:val="clear" w:color="auto" w:fill="auto"/>
          </w:tcPr>
          <w:p w14:paraId="45AE7EE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vMerge/>
          </w:tcPr>
          <w:p w14:paraId="52481DF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95" w:type="dxa"/>
          </w:tcPr>
          <w:p w14:paraId="33B18A3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D0FDD0F" w14:textId="282F5E15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2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4]</w:t>
            </w:r>
          </w:p>
        </w:tc>
        <w:tc>
          <w:tcPr>
            <w:tcW w:w="270" w:type="dxa"/>
            <w:vAlign w:val="center"/>
          </w:tcPr>
          <w:p w14:paraId="24A05F1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6BE8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1B491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7457E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00C26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240E8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B4E7A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CCB07C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3F66B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2F8FCA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A4E4FD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958CD9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, HCR</w:t>
            </w:r>
          </w:p>
        </w:tc>
      </w:tr>
      <w:tr w:rsidR="002047ED" w:rsidRPr="005B7549" w14:paraId="34E7681F" w14:textId="77777777" w:rsidTr="002047ED">
        <w:tc>
          <w:tcPr>
            <w:tcW w:w="1440" w:type="dxa"/>
            <w:vMerge/>
            <w:shd w:val="clear" w:color="auto" w:fill="auto"/>
          </w:tcPr>
          <w:p w14:paraId="0C516F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B3AF6FF" w14:textId="779B638D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hoice of DT according to needs of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(increase of autonomy)</w:t>
            </w:r>
          </w:p>
        </w:tc>
        <w:tc>
          <w:tcPr>
            <w:tcW w:w="495" w:type="dxa"/>
          </w:tcPr>
          <w:p w14:paraId="102261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11F846E3" w14:textId="3C391AAE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2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7CC4260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BF3401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DEEAE1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898716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B4280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150A4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B924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2B299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8A49EF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3E726C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6C2DC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C917FF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4B281D57" w14:textId="77777777" w:rsidTr="002047ED">
        <w:tc>
          <w:tcPr>
            <w:tcW w:w="1440" w:type="dxa"/>
            <w:vMerge/>
            <w:shd w:val="clear" w:color="auto" w:fill="auto"/>
          </w:tcPr>
          <w:p w14:paraId="2C923F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1AD6E6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Individual patient views regarding the design of the DT should be considered </w:t>
            </w:r>
          </w:p>
        </w:tc>
        <w:tc>
          <w:tcPr>
            <w:tcW w:w="495" w:type="dxa"/>
          </w:tcPr>
          <w:p w14:paraId="757146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/-</w:t>
            </w:r>
          </w:p>
        </w:tc>
        <w:tc>
          <w:tcPr>
            <w:tcW w:w="2205" w:type="dxa"/>
          </w:tcPr>
          <w:p w14:paraId="15B12BDA" w14:textId="4D1CBFD1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48EBFB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02A84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20C78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6940B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87A6B4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B71D78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676A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62444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7E132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560FDA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4EE852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D76A1B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DE6B5D6" w14:textId="77777777" w:rsidTr="002047ED">
        <w:tc>
          <w:tcPr>
            <w:tcW w:w="1440" w:type="dxa"/>
            <w:vMerge/>
            <w:shd w:val="clear" w:color="auto" w:fill="auto"/>
          </w:tcPr>
          <w:p w14:paraId="5CFA5D4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BDA7D3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nsidering individual patient views regarding the potentials of the DT </w:t>
            </w:r>
          </w:p>
        </w:tc>
        <w:tc>
          <w:tcPr>
            <w:tcW w:w="495" w:type="dxa"/>
          </w:tcPr>
          <w:p w14:paraId="58024E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/-</w:t>
            </w:r>
          </w:p>
        </w:tc>
        <w:tc>
          <w:tcPr>
            <w:tcW w:w="2205" w:type="dxa"/>
          </w:tcPr>
          <w:p w14:paraId="6B8920DE" w14:textId="510F85A3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06BEC53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FA1478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94180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DA382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EAA252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6077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DC035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78CBC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2DE9A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369A87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772018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BB084E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F8B9EE5" w14:textId="77777777" w:rsidTr="002047ED">
        <w:tc>
          <w:tcPr>
            <w:tcW w:w="1440" w:type="dxa"/>
            <w:vMerge/>
            <w:shd w:val="clear" w:color="auto" w:fill="auto"/>
          </w:tcPr>
          <w:p w14:paraId="66DA7D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70013A9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nsidering individual patient views regarding human characteristics of DT </w:t>
            </w:r>
          </w:p>
        </w:tc>
        <w:tc>
          <w:tcPr>
            <w:tcW w:w="495" w:type="dxa"/>
          </w:tcPr>
          <w:p w14:paraId="08FF3A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/-</w:t>
            </w:r>
          </w:p>
        </w:tc>
        <w:tc>
          <w:tcPr>
            <w:tcW w:w="2205" w:type="dxa"/>
          </w:tcPr>
          <w:p w14:paraId="4263B229" w14:textId="57B4A98A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05B69EC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9F5B72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280D1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DFBC4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C47D02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0A58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9ECD7F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E2582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02F6E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CC760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7C076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D869840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B852200" w14:textId="77777777" w:rsidTr="002047ED">
        <w:tc>
          <w:tcPr>
            <w:tcW w:w="1440" w:type="dxa"/>
            <w:vMerge/>
            <w:shd w:val="clear" w:color="auto" w:fill="auto"/>
          </w:tcPr>
          <w:p w14:paraId="5A5BBA9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C1309CE" w14:textId="4D75B8FD" w:rsidR="005B7549" w:rsidRPr="005B7549" w:rsidRDefault="005B7549" w:rsidP="00966161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Lack of orientation of DT towards the needs of the recipients </w:t>
            </w:r>
          </w:p>
        </w:tc>
        <w:tc>
          <w:tcPr>
            <w:tcW w:w="495" w:type="dxa"/>
          </w:tcPr>
          <w:p w14:paraId="516BE5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334F314B" w14:textId="75C150E3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6]</w:t>
            </w:r>
          </w:p>
        </w:tc>
        <w:tc>
          <w:tcPr>
            <w:tcW w:w="270" w:type="dxa"/>
            <w:vAlign w:val="center"/>
          </w:tcPr>
          <w:p w14:paraId="0022D80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3C626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BF47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C307DC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B55D37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9F7C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F70E65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941C3A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FB46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4C18B8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012113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02AF851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5835C10E" w14:textId="77777777" w:rsidTr="002047ED">
        <w:trPr>
          <w:trHeight w:val="60"/>
        </w:trPr>
        <w:tc>
          <w:tcPr>
            <w:tcW w:w="1440" w:type="dxa"/>
            <w:vMerge w:val="restart"/>
          </w:tcPr>
          <w:p w14:paraId="6D764D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Support </w:t>
            </w:r>
          </w:p>
        </w:tc>
        <w:tc>
          <w:tcPr>
            <w:tcW w:w="5850" w:type="dxa"/>
          </w:tcPr>
          <w:p w14:paraId="6E83C4AD" w14:textId="61BE1318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Presence of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 when using DT</w:t>
            </w:r>
          </w:p>
        </w:tc>
        <w:tc>
          <w:tcPr>
            <w:tcW w:w="495" w:type="dxa"/>
          </w:tcPr>
          <w:p w14:paraId="501D08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04DAEBE4" w14:textId="1448FFD7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</w:p>
        </w:tc>
        <w:tc>
          <w:tcPr>
            <w:tcW w:w="270" w:type="dxa"/>
            <w:vAlign w:val="center"/>
          </w:tcPr>
          <w:p w14:paraId="5D984CD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6C7B0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5C0E4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40A38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716E2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40617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8CDC4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0519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3BEF2A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F6EEA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D1A72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A981A4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7F0261ED" w14:textId="77777777" w:rsidTr="002047ED">
        <w:tc>
          <w:tcPr>
            <w:tcW w:w="1440" w:type="dxa"/>
            <w:vMerge/>
          </w:tcPr>
          <w:p w14:paraId="213C22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AF3697A" w14:textId="02450498" w:rsidR="005B7549" w:rsidRPr="005B7549" w:rsidRDefault="00914ECA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feel that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trust the DT</w:t>
            </w:r>
          </w:p>
        </w:tc>
        <w:tc>
          <w:tcPr>
            <w:tcW w:w="495" w:type="dxa"/>
          </w:tcPr>
          <w:p w14:paraId="0722208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345844C" w14:textId="4F8B99D2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3]</w:t>
            </w:r>
          </w:p>
        </w:tc>
        <w:tc>
          <w:tcPr>
            <w:tcW w:w="270" w:type="dxa"/>
            <w:vAlign w:val="center"/>
          </w:tcPr>
          <w:p w14:paraId="5CF141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E69FEC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35FCB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D19163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76FB8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D9D1E8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A8CD6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9DCB0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2634E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6D166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A61D0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579DC3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1776A5D9" w14:textId="77777777" w:rsidTr="002047ED">
        <w:tc>
          <w:tcPr>
            <w:tcW w:w="1440" w:type="dxa"/>
            <w:vMerge/>
          </w:tcPr>
          <w:p w14:paraId="1973BE8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8611D6F" w14:textId="7AD1D9DE" w:rsidR="005B7549" w:rsidRPr="005B7549" w:rsidDel="00141DEC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igital opportunity for communication between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and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about digital data </w:t>
            </w:r>
          </w:p>
        </w:tc>
        <w:tc>
          <w:tcPr>
            <w:tcW w:w="495" w:type="dxa"/>
          </w:tcPr>
          <w:p w14:paraId="10B2DD6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8E3929A" w14:textId="3A188C76" w:rsidR="005B7549" w:rsidRPr="005B7549" w:rsidRDefault="00C80EA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1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</w:p>
        </w:tc>
        <w:tc>
          <w:tcPr>
            <w:tcW w:w="270" w:type="dxa"/>
            <w:vAlign w:val="center"/>
          </w:tcPr>
          <w:p w14:paraId="0D7BF8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808C9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430B30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B51CD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C48175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4B3E1B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3E5CD3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1FDA9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B65A8C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609A4F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B09EE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70D620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E94C424" w14:textId="77777777" w:rsidTr="002047ED">
        <w:tc>
          <w:tcPr>
            <w:tcW w:w="1440" w:type="dxa"/>
            <w:vMerge/>
          </w:tcPr>
          <w:p w14:paraId="3DC540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34C852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pproachability of healthcare professionals and service staff to DT</w:t>
            </w:r>
          </w:p>
        </w:tc>
        <w:tc>
          <w:tcPr>
            <w:tcW w:w="495" w:type="dxa"/>
          </w:tcPr>
          <w:p w14:paraId="399CF2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551F3134" w14:textId="73BA1D08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C80EA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28AF74F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267F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5E4B0F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16704F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836923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94D0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8005A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08F42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F4AC6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F871D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D7BCEB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1B52D3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D3CABB9" w14:textId="77777777" w:rsidTr="002047ED">
        <w:tc>
          <w:tcPr>
            <w:tcW w:w="1440" w:type="dxa"/>
            <w:vMerge/>
          </w:tcPr>
          <w:p w14:paraId="6C356A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836222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pportunity of (efficient) support through DT if required</w:t>
            </w:r>
          </w:p>
        </w:tc>
        <w:tc>
          <w:tcPr>
            <w:tcW w:w="495" w:type="dxa"/>
          </w:tcPr>
          <w:p w14:paraId="2FC9E1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6ED34A56" w14:textId="5C7C51BD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12]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4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3AD7A9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E85A8C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8A9165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9CBC4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93D5C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2080A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977F93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AA052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964A0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7A4006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9AF8E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F077C6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57D2227" w14:textId="77777777" w:rsidTr="002047ED">
        <w:tc>
          <w:tcPr>
            <w:tcW w:w="1440" w:type="dxa"/>
            <w:vMerge/>
          </w:tcPr>
          <w:p w14:paraId="7B94C1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14CF6D6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etting support if needed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74A469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627A9F9A" w14:textId="21DC3ABE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549CC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B3770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8F0CB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8B1A28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1B5C8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5D2EE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813550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8B1A2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1B1AC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182186B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593A3C8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2A31D9CC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5BA88D1" w14:textId="77777777" w:rsidTr="002047ED">
        <w:tc>
          <w:tcPr>
            <w:tcW w:w="1440" w:type="dxa"/>
            <w:vMerge/>
          </w:tcPr>
          <w:p w14:paraId="3C9411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1760F19B" w14:textId="73E90D39" w:rsidR="005B7549" w:rsidRPr="005B7549" w:rsidRDefault="00914ECA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require a high level of expertise from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to get support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7D2195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0C5E556E" w14:textId="18C65BE0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A001F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1C2507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696DEF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4F3B65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4A70B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781B1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595C2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D432F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577226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66709A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08E1E20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5CA80AF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ACDC7F9" w14:textId="77777777" w:rsidTr="002047ED">
        <w:tc>
          <w:tcPr>
            <w:tcW w:w="1440" w:type="dxa"/>
            <w:vMerge/>
          </w:tcPr>
          <w:p w14:paraId="501F8B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546C57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aching and reflection on the use of DT</w:t>
            </w:r>
          </w:p>
        </w:tc>
        <w:tc>
          <w:tcPr>
            <w:tcW w:w="495" w:type="dxa"/>
          </w:tcPr>
          <w:p w14:paraId="6711D7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27B5924" w14:textId="0CBF537B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411777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C6240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048E6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7B2DB8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9DD1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88AFD7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2A709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22DE0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50540B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59008F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1B4C1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E7C8A2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3073A9BE" w14:textId="77777777" w:rsidTr="002047ED">
        <w:tc>
          <w:tcPr>
            <w:tcW w:w="1440" w:type="dxa"/>
            <w:vMerge/>
          </w:tcPr>
          <w:p w14:paraId="737D7D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03D4872" w14:textId="663BA899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Feedback from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to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</w:t>
            </w:r>
            <w:proofErr w:type="gramStart"/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in order to</w:t>
            </w:r>
            <w:proofErr w:type="gramEnd"/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mprove the quality-of-service delivery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3A1103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P</w:t>
            </w:r>
          </w:p>
        </w:tc>
        <w:tc>
          <w:tcPr>
            <w:tcW w:w="2205" w:type="dxa"/>
          </w:tcPr>
          <w:p w14:paraId="39D04BA7" w14:textId="22F24484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06F3141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657A38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B2A649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460CA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03E75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737DE9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562A4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44C34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A90D3E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11E7E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9F9A4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91908C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5875DC01" w14:textId="77777777" w:rsidTr="002047ED">
        <w:tc>
          <w:tcPr>
            <w:tcW w:w="1440" w:type="dxa"/>
            <w:vMerge/>
          </w:tcPr>
          <w:p w14:paraId="6043AE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F987A7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vailability of trained staff </w:t>
            </w:r>
          </w:p>
        </w:tc>
        <w:tc>
          <w:tcPr>
            <w:tcW w:w="495" w:type="dxa"/>
          </w:tcPr>
          <w:p w14:paraId="379F6F8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7A85E295" w14:textId="433B4396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5]</w:t>
            </w:r>
          </w:p>
        </w:tc>
        <w:tc>
          <w:tcPr>
            <w:tcW w:w="270" w:type="dxa"/>
            <w:vAlign w:val="center"/>
          </w:tcPr>
          <w:p w14:paraId="7D5260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C5A1B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7ED5A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ABB08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9FE0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07EA2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1DDD0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5B4E2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59B95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82879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3C357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33" w:type="dxa"/>
          </w:tcPr>
          <w:p w14:paraId="280EBD0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7D4D4FDE" w14:textId="77777777" w:rsidTr="002047ED">
        <w:tc>
          <w:tcPr>
            <w:tcW w:w="1440" w:type="dxa"/>
            <w:vMerge/>
          </w:tcPr>
          <w:p w14:paraId="3C85E9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86A3C9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ing support when technical problems occur</w:t>
            </w:r>
          </w:p>
        </w:tc>
        <w:tc>
          <w:tcPr>
            <w:tcW w:w="495" w:type="dxa"/>
          </w:tcPr>
          <w:p w14:paraId="1EA293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5DF1C254" w14:textId="539C9DD8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1EB8FC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9C3B7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452148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BEAA90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4645D6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95FC7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A6EC1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F0D9E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3E4460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75ECBC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ABCD1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8AC192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B4F7959" w14:textId="77777777" w:rsidTr="002047ED">
        <w:tc>
          <w:tcPr>
            <w:tcW w:w="1440" w:type="dxa"/>
            <w:vMerge w:val="restart"/>
            <w:shd w:val="clear" w:color="auto" w:fill="auto"/>
          </w:tcPr>
          <w:p w14:paraId="19FDF7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rust</w:t>
            </w:r>
          </w:p>
        </w:tc>
        <w:tc>
          <w:tcPr>
            <w:tcW w:w="5850" w:type="dxa"/>
            <w:shd w:val="clear" w:color="auto" w:fill="auto"/>
          </w:tcPr>
          <w:p w14:paraId="3EFD793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fficiency, predictability &amp; reliability in DT (builds trust)</w:t>
            </w:r>
          </w:p>
        </w:tc>
        <w:tc>
          <w:tcPr>
            <w:tcW w:w="495" w:type="dxa"/>
            <w:shd w:val="clear" w:color="auto" w:fill="auto"/>
          </w:tcPr>
          <w:p w14:paraId="1D20D6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  <w:shd w:val="clear" w:color="auto" w:fill="auto"/>
          </w:tcPr>
          <w:p w14:paraId="0FBEAAB9" w14:textId="3A6044D4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0A8443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24CBC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4DA1D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EB9C73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81C477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FEEB3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35C33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339BFA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979B2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1CB6FEA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33547D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4B70A3F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70EEC0C8" w14:textId="77777777" w:rsidTr="002047ED">
        <w:tc>
          <w:tcPr>
            <w:tcW w:w="1440" w:type="dxa"/>
            <w:vMerge/>
            <w:shd w:val="clear" w:color="auto" w:fill="auto"/>
          </w:tcPr>
          <w:p w14:paraId="72EF28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BFBD47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that promotes equal, individualised, and non-biased care</w:t>
            </w:r>
          </w:p>
        </w:tc>
        <w:tc>
          <w:tcPr>
            <w:tcW w:w="495" w:type="dxa"/>
          </w:tcPr>
          <w:p w14:paraId="671213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B765F31" w14:textId="1A3D5F4C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</w:p>
        </w:tc>
        <w:tc>
          <w:tcPr>
            <w:tcW w:w="270" w:type="dxa"/>
            <w:vAlign w:val="center"/>
          </w:tcPr>
          <w:p w14:paraId="472EBD5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7223A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72170F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8F73A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F855B6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0FF1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C2FE2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39DF5F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DF0E0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CD28F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4E762D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BC6B3D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1883AC81" w14:textId="77777777" w:rsidTr="002047ED">
        <w:tc>
          <w:tcPr>
            <w:tcW w:w="1440" w:type="dxa"/>
            <w:vMerge/>
            <w:shd w:val="clear" w:color="auto" w:fill="auto"/>
          </w:tcPr>
          <w:p w14:paraId="1266AB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7DD57F9" w14:textId="19BFED9F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Equal distribution of power between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and recipients in DT, e.g., in online consultations</w:t>
            </w:r>
          </w:p>
        </w:tc>
        <w:tc>
          <w:tcPr>
            <w:tcW w:w="495" w:type="dxa"/>
          </w:tcPr>
          <w:p w14:paraId="51848E8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655C84D1" w14:textId="1CF43F12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70" w:type="dxa"/>
            <w:vAlign w:val="center"/>
          </w:tcPr>
          <w:p w14:paraId="296033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A371D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B53FB0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FD15F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E535BC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EF409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2ACB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BBAEB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CE033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02828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3F9E38B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3F3515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2512120" w14:textId="77777777" w:rsidTr="002047ED">
        <w:tc>
          <w:tcPr>
            <w:tcW w:w="1440" w:type="dxa"/>
            <w:vMerge/>
            <w:shd w:val="clear" w:color="auto" w:fill="auto"/>
          </w:tcPr>
          <w:p w14:paraId="0E7D920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258D79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cceptance of DT as an integral part of the clinical team</w:t>
            </w:r>
          </w:p>
        </w:tc>
        <w:tc>
          <w:tcPr>
            <w:tcW w:w="495" w:type="dxa"/>
          </w:tcPr>
          <w:p w14:paraId="2554622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1471E69" w14:textId="7417F389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6]</w:t>
            </w:r>
          </w:p>
        </w:tc>
        <w:tc>
          <w:tcPr>
            <w:tcW w:w="270" w:type="dxa"/>
            <w:vAlign w:val="center"/>
          </w:tcPr>
          <w:p w14:paraId="106666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6DA9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114FD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4BAC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B2DF26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CBA02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6FF16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1FA3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C75C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E3DB43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037C8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70CD4E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CA8E0EE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3D70A4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850" w:type="dxa"/>
          </w:tcPr>
          <w:p w14:paraId="2554BE0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ositive attitude towards DT in the workplace</w:t>
            </w:r>
          </w:p>
        </w:tc>
        <w:tc>
          <w:tcPr>
            <w:tcW w:w="495" w:type="dxa"/>
          </w:tcPr>
          <w:p w14:paraId="3F0C10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CF14462" w14:textId="55E6B7BE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3]</w:t>
            </w:r>
          </w:p>
        </w:tc>
        <w:tc>
          <w:tcPr>
            <w:tcW w:w="270" w:type="dxa"/>
            <w:vAlign w:val="center"/>
          </w:tcPr>
          <w:p w14:paraId="5ED954F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9D81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F6F19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42916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75018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6D4E3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1E88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E7230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DBF7C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626A40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36F3D5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D901CAC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77F344F6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05C9DA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850" w:type="dxa"/>
          </w:tcPr>
          <w:p w14:paraId="2BC700FA" w14:textId="1FFDD69C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veloping a confidential relat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ionship between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/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ovider</w:t>
            </w:r>
          </w:p>
        </w:tc>
        <w:tc>
          <w:tcPr>
            <w:tcW w:w="495" w:type="dxa"/>
          </w:tcPr>
          <w:p w14:paraId="0C7D38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AFFDDEF" w14:textId="44F968BE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6]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04F1F11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BBD6D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12D4F1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3F270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BC907F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427E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FE6E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E5A8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8FED3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F8C168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C48DE5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287346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, HCR</w:t>
            </w:r>
          </w:p>
        </w:tc>
      </w:tr>
      <w:tr w:rsidR="002047ED" w:rsidRPr="005B7549" w14:paraId="1A02269C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4AA98BE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5850" w:type="dxa"/>
          </w:tcPr>
          <w:p w14:paraId="6567E99D" w14:textId="681EEA6C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ore professional distance between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 and recipients through DT (in psychological settings)</w:t>
            </w:r>
          </w:p>
        </w:tc>
        <w:tc>
          <w:tcPr>
            <w:tcW w:w="495" w:type="dxa"/>
          </w:tcPr>
          <w:p w14:paraId="5E7A12A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0C2BBDF0" w14:textId="4F30FADF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5]</w:t>
            </w:r>
          </w:p>
        </w:tc>
        <w:tc>
          <w:tcPr>
            <w:tcW w:w="270" w:type="dxa"/>
            <w:vAlign w:val="center"/>
          </w:tcPr>
          <w:p w14:paraId="0522450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EBFEB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C016A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B32966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BFF5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3E2A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F15F9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2EE188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309F2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B55A0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5F09ED8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AE9E4F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278B2CE3" w14:textId="77777777" w:rsidTr="002047ED">
        <w:tc>
          <w:tcPr>
            <w:tcW w:w="1440" w:type="dxa"/>
            <w:vMerge/>
            <w:shd w:val="clear" w:color="auto" w:fill="auto"/>
          </w:tcPr>
          <w:p w14:paraId="5F8FF5B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0D1DBB9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 of confidence in DT to perform complex tasks</w:t>
            </w:r>
          </w:p>
        </w:tc>
        <w:tc>
          <w:tcPr>
            <w:tcW w:w="495" w:type="dxa"/>
          </w:tcPr>
          <w:p w14:paraId="7DE7202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6CA1B44" w14:textId="4AA5A437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3284CD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BBD50A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8CB50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CF11A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4E52EE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7460C3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4F9D2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A4DC99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53ADA6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DD97EA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BDBBE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834AAD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5BFE88E" w14:textId="77777777" w:rsidTr="002047ED">
        <w:tc>
          <w:tcPr>
            <w:tcW w:w="1440" w:type="dxa"/>
            <w:vMerge/>
            <w:shd w:val="clear" w:color="auto" w:fill="auto"/>
          </w:tcPr>
          <w:p w14:paraId="2145C31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C599C1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gative general attitude towards DT (e.g., "cold and distant" technology)</w:t>
            </w:r>
          </w:p>
        </w:tc>
        <w:tc>
          <w:tcPr>
            <w:tcW w:w="495" w:type="dxa"/>
          </w:tcPr>
          <w:p w14:paraId="64C6500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6F85045" w14:textId="1406C778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2]</w:t>
            </w:r>
          </w:p>
        </w:tc>
        <w:tc>
          <w:tcPr>
            <w:tcW w:w="270" w:type="dxa"/>
            <w:vAlign w:val="center"/>
          </w:tcPr>
          <w:p w14:paraId="1F2C1DF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A8752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6A09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30DC1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1CD7A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2CF0B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BF067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0B129A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974B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0236509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8BDCA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4002CB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A2BB87A" w14:textId="77777777" w:rsidTr="002047ED">
        <w:tc>
          <w:tcPr>
            <w:tcW w:w="1440" w:type="dxa"/>
            <w:vMerge/>
            <w:shd w:val="clear" w:color="auto" w:fill="auto"/>
          </w:tcPr>
          <w:p w14:paraId="1E4970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269A03F" w14:textId="138BEAD6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Expectation that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will misuse the information entered in the DT</w:t>
            </w:r>
          </w:p>
        </w:tc>
        <w:tc>
          <w:tcPr>
            <w:tcW w:w="495" w:type="dxa"/>
          </w:tcPr>
          <w:p w14:paraId="2935444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7B899596" w14:textId="25151FC5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</w:p>
        </w:tc>
        <w:tc>
          <w:tcPr>
            <w:tcW w:w="270" w:type="dxa"/>
            <w:vAlign w:val="center"/>
          </w:tcPr>
          <w:p w14:paraId="683C90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66D61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D458E8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7AE0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4FD1B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D1AE2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B7A07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37C412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0DC83D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6BA563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58AAC5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403359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DA425C8" w14:textId="77777777" w:rsidTr="002047ED">
        <w:tc>
          <w:tcPr>
            <w:tcW w:w="1440" w:type="dxa"/>
            <w:vMerge/>
            <w:shd w:val="clear" w:color="auto" w:fill="auto"/>
          </w:tcPr>
          <w:p w14:paraId="4A50D2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9B78C56" w14:textId="70A59F48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Limited openness of </w:t>
            </w:r>
            <w:r w:rsidR="00914EC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recipients to DT (more difficult diagnosis due to DT)</w:t>
            </w:r>
          </w:p>
        </w:tc>
        <w:tc>
          <w:tcPr>
            <w:tcW w:w="495" w:type="dxa"/>
          </w:tcPr>
          <w:p w14:paraId="318F7D5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68C8FC26" w14:textId="2C560938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</w:p>
        </w:tc>
        <w:tc>
          <w:tcPr>
            <w:tcW w:w="270" w:type="dxa"/>
            <w:vAlign w:val="center"/>
          </w:tcPr>
          <w:p w14:paraId="017E33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196B5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DD075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131718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0DD1E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E572C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671DA3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8CD759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2483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CD31C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A08B31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ACC60A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, HCR</w:t>
            </w:r>
          </w:p>
        </w:tc>
      </w:tr>
      <w:tr w:rsidR="002047ED" w:rsidRPr="005B7549" w14:paraId="03EC8E3C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0D4A37F6" w14:textId="7E0928A1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egree of privacy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in relation to the 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s</w:t>
            </w:r>
          </w:p>
          <w:p w14:paraId="735184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95D9B6E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ecurity-related privacy and data protection trade-offs</w:t>
            </w:r>
          </w:p>
        </w:tc>
        <w:tc>
          <w:tcPr>
            <w:tcW w:w="495" w:type="dxa"/>
          </w:tcPr>
          <w:p w14:paraId="372085E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+/-</w:t>
            </w:r>
          </w:p>
        </w:tc>
        <w:tc>
          <w:tcPr>
            <w:tcW w:w="2205" w:type="dxa"/>
          </w:tcPr>
          <w:p w14:paraId="75BED36C" w14:textId="36708B7A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34C1DFE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CB6882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9198E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A3CF3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C51C0D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75F804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5C8CFA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3D210E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CE0523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4BE634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6F3016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389436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M</w:t>
            </w:r>
          </w:p>
        </w:tc>
      </w:tr>
      <w:tr w:rsidR="002047ED" w:rsidRPr="005B7549" w14:paraId="1E8FAE89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25193A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3F5CF7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isk/benefit trade-off (privacy/benefit)</w:t>
            </w:r>
          </w:p>
        </w:tc>
        <w:tc>
          <w:tcPr>
            <w:tcW w:w="495" w:type="dxa"/>
          </w:tcPr>
          <w:p w14:paraId="1823F0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/-</w:t>
            </w:r>
          </w:p>
        </w:tc>
        <w:tc>
          <w:tcPr>
            <w:tcW w:w="2205" w:type="dxa"/>
          </w:tcPr>
          <w:p w14:paraId="35DC9E83" w14:textId="16A3A908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4]</w:t>
            </w:r>
          </w:p>
        </w:tc>
        <w:tc>
          <w:tcPr>
            <w:tcW w:w="270" w:type="dxa"/>
            <w:vAlign w:val="center"/>
          </w:tcPr>
          <w:p w14:paraId="6BB9D8F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3C5393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3204A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EA0BB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2CFF4B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EB379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0C171E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83B8C0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77AB9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CFF229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2DEC70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78759D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0A1AEEA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09276E4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8BD54B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 of privacy</w:t>
            </w:r>
          </w:p>
        </w:tc>
        <w:tc>
          <w:tcPr>
            <w:tcW w:w="495" w:type="dxa"/>
          </w:tcPr>
          <w:p w14:paraId="22686E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1B6C21B9" w14:textId="7E8493A9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44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;</w:t>
            </w:r>
            <w:r w:rsidR="00A107F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6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1E56756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5E19C1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B2D413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22BE3B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8CC1D1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9845F2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6445C8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79E615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090639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F40745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6BC6AA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5545DDD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5B4B005F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35C039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A734B9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ed for privacy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2426DFF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026A6B29" w14:textId="055E3B9E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9]</w:t>
            </w:r>
          </w:p>
        </w:tc>
        <w:tc>
          <w:tcPr>
            <w:tcW w:w="270" w:type="dxa"/>
            <w:vAlign w:val="center"/>
          </w:tcPr>
          <w:p w14:paraId="479DBD5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9767ED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1ECD7B9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61C90F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F2863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31392B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0F0732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37ECF5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E47E6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2D28B7E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23E123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24E276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408DB626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675A27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8B60E3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shared by several patients (inhibition to express problems)</w:t>
            </w:r>
          </w:p>
        </w:tc>
        <w:tc>
          <w:tcPr>
            <w:tcW w:w="495" w:type="dxa"/>
          </w:tcPr>
          <w:p w14:paraId="4B4CEC1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6108FA9A" w14:textId="0B21D14D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</w:p>
        </w:tc>
        <w:tc>
          <w:tcPr>
            <w:tcW w:w="270" w:type="dxa"/>
            <w:vAlign w:val="center"/>
          </w:tcPr>
          <w:p w14:paraId="3082C92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46BA38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6D3B0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97E2BE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865E9E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8CBC96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CF9E62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A005F4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B542E9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78B293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0BA350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291DB0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28A6525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1791B8A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4C64D6B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ed for recipients to be anonymous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538F4A8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3B2C1C60" w14:textId="3132FFAC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5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649733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AD5740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9D1C84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FFC1BA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5BD14A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1CD4B3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BCB57F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2F9A60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E62F61E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5588B0BE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14:paraId="77F14CA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7F17790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890BB28" w14:textId="77777777" w:rsidTr="002047ED">
        <w:tc>
          <w:tcPr>
            <w:tcW w:w="1440" w:type="dxa"/>
            <w:vMerge w:val="restart"/>
          </w:tcPr>
          <w:p w14:paraId="52571C6C" w14:textId="0AD73792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Noticeable changes in social lif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due to 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s</w:t>
            </w:r>
          </w:p>
        </w:tc>
        <w:tc>
          <w:tcPr>
            <w:tcW w:w="5850" w:type="dxa"/>
          </w:tcPr>
          <w:p w14:paraId="72EA4F3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nabling participation in social life through DT</w:t>
            </w:r>
          </w:p>
        </w:tc>
        <w:tc>
          <w:tcPr>
            <w:tcW w:w="495" w:type="dxa"/>
          </w:tcPr>
          <w:p w14:paraId="21EE1E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7129BB5" w14:textId="4D6AD3A4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[1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7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2FEC53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8504DE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BC892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89B746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ECC66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27334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8C3F5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B955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114A0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F5670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23175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E658AF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7C8082AB" w14:textId="77777777" w:rsidTr="002047ED">
        <w:tc>
          <w:tcPr>
            <w:tcW w:w="1440" w:type="dxa"/>
            <w:vMerge/>
          </w:tcPr>
          <w:p w14:paraId="1368EB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B2A5A5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se of DT in the home (providing a safe space, anonymity)</w:t>
            </w:r>
          </w:p>
        </w:tc>
        <w:tc>
          <w:tcPr>
            <w:tcW w:w="495" w:type="dxa"/>
          </w:tcPr>
          <w:p w14:paraId="62D8405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1D289B01" w14:textId="3884079A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40]</w:t>
            </w:r>
            <w:r w:rsidR="009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47]</w:t>
            </w:r>
            <w:r w:rsidR="009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55]</w:t>
            </w:r>
            <w:r w:rsidR="009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57]</w:t>
            </w:r>
            <w:r w:rsidR="009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; </w:t>
            </w:r>
            <w:r w:rsidR="00662E9E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39CF29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7B50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4CB7B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D5121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C8B90E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14345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CBF36C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A5A1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28D59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097EA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2F089A1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80BEC9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D59EA46" w14:textId="77777777" w:rsidTr="002047ED">
        <w:tc>
          <w:tcPr>
            <w:tcW w:w="1440" w:type="dxa"/>
            <w:vMerge/>
          </w:tcPr>
          <w:p w14:paraId="6921D9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29935B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allows people to stay at home</w:t>
            </w:r>
          </w:p>
        </w:tc>
        <w:tc>
          <w:tcPr>
            <w:tcW w:w="495" w:type="dxa"/>
          </w:tcPr>
          <w:p w14:paraId="5AAE54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6CEA5E45" w14:textId="0347B463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0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7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762F7A7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67B36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FE78B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0D2DE5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4A7A04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DBC3E8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9B865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2003D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13F4E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4B196B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BEF33B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29F890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A7D133B" w14:textId="77777777" w:rsidTr="002047ED">
        <w:tc>
          <w:tcPr>
            <w:tcW w:w="1440" w:type="dxa"/>
            <w:vMerge/>
          </w:tcPr>
          <w:p w14:paraId="2D7D79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41BBC56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enables the possibility of independence or remaining at hom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  <w:shd w:val="clear" w:color="auto" w:fill="auto"/>
          </w:tcPr>
          <w:p w14:paraId="5B91CD4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037BE440" w14:textId="70DFE233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2F010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EA710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A2F563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50C0DB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A762D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2C008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C10CA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B3040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52866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69F9551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1D415E2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6FC66E2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857E819" w14:textId="77777777" w:rsidTr="002047ED">
        <w:tc>
          <w:tcPr>
            <w:tcW w:w="1440" w:type="dxa"/>
            <w:vMerge/>
          </w:tcPr>
          <w:p w14:paraId="1B578D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8D5D9FD" w14:textId="535BBD46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promotes human c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ntact between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="00966161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/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oviders</w:t>
            </w:r>
          </w:p>
        </w:tc>
        <w:tc>
          <w:tcPr>
            <w:tcW w:w="495" w:type="dxa"/>
          </w:tcPr>
          <w:p w14:paraId="0F1865C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606275D" w14:textId="5838A83E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2520F5F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C892D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A2308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A2CA6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FA69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ABB0B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4AEBE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DC9E8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BA085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BDDE78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B076F8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74D378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DE57FD5" w14:textId="77777777" w:rsidTr="002047ED">
        <w:tc>
          <w:tcPr>
            <w:tcW w:w="1440" w:type="dxa"/>
            <w:vMerge/>
          </w:tcPr>
          <w:p w14:paraId="4F6FC7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E433B61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conscious role of caring relatives in using DT (too much responsibility)</w:t>
            </w:r>
          </w:p>
        </w:tc>
        <w:tc>
          <w:tcPr>
            <w:tcW w:w="495" w:type="dxa"/>
          </w:tcPr>
          <w:p w14:paraId="4449BF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5C3E7B44" w14:textId="57F5AD1F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640BD9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B3A34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78C8A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5B4CAE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3D9259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83B6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3F739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6283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5AD5B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BC55A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D25CB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DF93EA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M</w:t>
            </w:r>
          </w:p>
        </w:tc>
      </w:tr>
      <w:tr w:rsidR="002047ED" w:rsidRPr="005B7549" w14:paraId="2032E2C0" w14:textId="77777777" w:rsidTr="002047ED">
        <w:tc>
          <w:tcPr>
            <w:tcW w:w="1440" w:type="dxa"/>
            <w:vMerge w:val="restart"/>
            <w:shd w:val="clear" w:color="auto" w:fill="auto"/>
          </w:tcPr>
          <w:p w14:paraId="7865EF2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echnical weaknesses/deficiencies</w:t>
            </w:r>
          </w:p>
        </w:tc>
        <w:tc>
          <w:tcPr>
            <w:tcW w:w="5850" w:type="dxa"/>
          </w:tcPr>
          <w:p w14:paraId="7995D1F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echnical weaknesses/deficiencies</w:t>
            </w:r>
          </w:p>
        </w:tc>
        <w:tc>
          <w:tcPr>
            <w:tcW w:w="495" w:type="dxa"/>
          </w:tcPr>
          <w:p w14:paraId="03A5B0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067A8780" w14:textId="4DDF244F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662E9E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;[44];</w:t>
            </w:r>
            <w:r w:rsidR="002047E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5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25ACF37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70619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0032B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4AE6E1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2C38DE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327AD4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4309A1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794883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83AD6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432F8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2650A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96343F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6C59FC2D" w14:textId="77777777" w:rsidTr="002047ED">
        <w:tc>
          <w:tcPr>
            <w:tcW w:w="1440" w:type="dxa"/>
            <w:vMerge/>
            <w:shd w:val="clear" w:color="auto" w:fill="auto"/>
          </w:tcPr>
          <w:p w14:paraId="5B31A3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A6AECE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unctional readiness by testing extensively before DT is used in practic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</w:tcPr>
          <w:p w14:paraId="130F35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497248F3" w14:textId="79D29423" w:rsidR="005B7549" w:rsidRPr="005B7549" w:rsidRDefault="00D7632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406572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EE021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77EEB5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B17C90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A8778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A32C60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8E343F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1B45E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F9994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1E33AC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552F8A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B19EB0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3A3FBECD" w14:textId="77777777" w:rsidTr="002047ED">
        <w:tc>
          <w:tcPr>
            <w:tcW w:w="1440" w:type="dxa"/>
            <w:vMerge w:val="restart"/>
            <w:shd w:val="clear" w:color="auto" w:fill="auto"/>
          </w:tcPr>
          <w:p w14:paraId="532C30A0" w14:textId="08462C3E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Control </w:t>
            </w:r>
            <w:r w:rsidRPr="005B754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of and due to </w:t>
            </w:r>
            <w:r w:rsidR="00966161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DTs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‘sense of control’ </w:t>
            </w:r>
          </w:p>
        </w:tc>
        <w:tc>
          <w:tcPr>
            <w:tcW w:w="5850" w:type="dxa"/>
          </w:tcPr>
          <w:p w14:paraId="615241B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upervision of DT by medical staff (no independent decisions by DT)</w:t>
            </w:r>
          </w:p>
        </w:tc>
        <w:tc>
          <w:tcPr>
            <w:tcW w:w="495" w:type="dxa"/>
          </w:tcPr>
          <w:p w14:paraId="2BAFF0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17A1DC17" w14:textId="109A5DC0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</w:p>
        </w:tc>
        <w:tc>
          <w:tcPr>
            <w:tcW w:w="270" w:type="dxa"/>
            <w:vAlign w:val="center"/>
          </w:tcPr>
          <w:p w14:paraId="378521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95CEF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D546D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F8D6B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52B5F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B1BFC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BBF36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18B11D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37ED6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F9C284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4C299D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894A9B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7EE40F2" w14:textId="77777777" w:rsidTr="002047ED">
        <w:tc>
          <w:tcPr>
            <w:tcW w:w="1440" w:type="dxa"/>
            <w:vMerge/>
            <w:shd w:val="clear" w:color="auto" w:fill="auto"/>
          </w:tcPr>
          <w:p w14:paraId="3A8798D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EFF25D3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ntrol options via DT for termination</w:t>
            </w:r>
          </w:p>
        </w:tc>
        <w:tc>
          <w:tcPr>
            <w:tcW w:w="495" w:type="dxa"/>
          </w:tcPr>
          <w:p w14:paraId="1D5B18E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AD7E695" w14:textId="1FEA7867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5]</w:t>
            </w:r>
          </w:p>
        </w:tc>
        <w:tc>
          <w:tcPr>
            <w:tcW w:w="270" w:type="dxa"/>
            <w:vAlign w:val="center"/>
          </w:tcPr>
          <w:p w14:paraId="57B5BB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1EA8B6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DF3292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47E166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42F575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735CB1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5BC22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D8EA00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9D28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F1FAE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vAlign w:val="center"/>
          </w:tcPr>
          <w:p w14:paraId="7D79E5E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8755297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63AA7F6" w14:textId="77777777" w:rsidTr="002047ED">
        <w:tc>
          <w:tcPr>
            <w:tcW w:w="1440" w:type="dxa"/>
            <w:vMerge/>
            <w:shd w:val="clear" w:color="auto" w:fill="auto"/>
          </w:tcPr>
          <w:p w14:paraId="6A3E78C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9AD381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ntrolling and accessing own data (data sovereignty)</w:t>
            </w:r>
          </w:p>
        </w:tc>
        <w:tc>
          <w:tcPr>
            <w:tcW w:w="495" w:type="dxa"/>
          </w:tcPr>
          <w:p w14:paraId="054DF8F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1B53F192" w14:textId="0119BB92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5]</w:t>
            </w:r>
          </w:p>
        </w:tc>
        <w:tc>
          <w:tcPr>
            <w:tcW w:w="270" w:type="dxa"/>
            <w:vAlign w:val="center"/>
          </w:tcPr>
          <w:p w14:paraId="7E67347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854D5E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99EF7E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29A26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EBE09B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B875BD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2DA2C7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6E83B9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64263A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BF5AAB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AA2753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578615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CA37B8A" w14:textId="77777777" w:rsidTr="002047ED">
        <w:tc>
          <w:tcPr>
            <w:tcW w:w="1440" w:type="dxa"/>
            <w:vMerge/>
            <w:shd w:val="clear" w:color="auto" w:fill="auto"/>
          </w:tcPr>
          <w:p w14:paraId="034A57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5FA103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 monitoring through DT (feeling of protection)</w:t>
            </w:r>
          </w:p>
        </w:tc>
        <w:tc>
          <w:tcPr>
            <w:tcW w:w="495" w:type="dxa"/>
          </w:tcPr>
          <w:p w14:paraId="754C27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059EF76E" w14:textId="7C5814B0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4]</w:t>
            </w:r>
          </w:p>
        </w:tc>
        <w:tc>
          <w:tcPr>
            <w:tcW w:w="270" w:type="dxa"/>
            <w:vAlign w:val="center"/>
          </w:tcPr>
          <w:p w14:paraId="3E86ED4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49D77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DB06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D9B377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6ACBC2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BB38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8773F5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C5CCD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C4F2A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40EAF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25FCD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04AB235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8D532C5" w14:textId="77777777" w:rsidTr="002047ED">
        <w:tc>
          <w:tcPr>
            <w:tcW w:w="1440" w:type="dxa"/>
            <w:vMerge/>
            <w:shd w:val="clear" w:color="auto" w:fill="auto"/>
          </w:tcPr>
          <w:p w14:paraId="16C720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02DC75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replaces human control</w:t>
            </w:r>
          </w:p>
        </w:tc>
        <w:tc>
          <w:tcPr>
            <w:tcW w:w="495" w:type="dxa"/>
          </w:tcPr>
          <w:p w14:paraId="2744368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7EEBE906" w14:textId="5A1EA75C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vAlign w:val="center"/>
          </w:tcPr>
          <w:p w14:paraId="3B57762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55D84E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FBF47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830DB2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55372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D54003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A98D9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4CDB13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1414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75A88F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74617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6F890B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1B9D7C07" w14:textId="77777777" w:rsidTr="002047ED">
        <w:tc>
          <w:tcPr>
            <w:tcW w:w="1440" w:type="dxa"/>
            <w:vMerge/>
            <w:shd w:val="clear" w:color="auto" w:fill="auto"/>
          </w:tcPr>
          <w:p w14:paraId="56098B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4736C8F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T are used to give clear signals that they are currently functioning and working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  <w:shd w:val="clear" w:color="auto" w:fill="auto"/>
          </w:tcPr>
          <w:p w14:paraId="1BC862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717AA01A" w14:textId="65076530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85D0B9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49198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09E379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0C6C7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4EE2B6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002BD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424C1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1263A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2B04B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005AC0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348FA56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05C96E6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132CB3D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03ABCF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14E6705" w14:textId="59C3660F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mprehensive data access rights for </w:t>
            </w:r>
            <w:r w:rsidR="0008180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to use DT</w:t>
            </w:r>
          </w:p>
        </w:tc>
        <w:tc>
          <w:tcPr>
            <w:tcW w:w="495" w:type="dxa"/>
          </w:tcPr>
          <w:p w14:paraId="67D31C5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8F2C9EA" w14:textId="67C1CA70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5]</w:t>
            </w:r>
          </w:p>
        </w:tc>
        <w:tc>
          <w:tcPr>
            <w:tcW w:w="270" w:type="dxa"/>
            <w:vAlign w:val="center"/>
          </w:tcPr>
          <w:p w14:paraId="0538D2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E0FCD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550DC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A2E12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48270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1D9B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9D1C71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FD0A6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299562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F8B30E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9DF9E6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2CCADC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3A5E1A11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34AB9BE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3687F3D6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utonomous decision-making options when using DT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</w:tcPr>
          <w:p w14:paraId="18A21E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1E6D72FB" w14:textId="1AE6F8F5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5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7E0C29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496695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954B8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2491E6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A1FDEC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3B293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4D323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2F73E1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216E7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53B37B9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14:paraId="27991F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3865F46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32AA8544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  <w:shd w:val="clear" w:color="auto" w:fill="auto"/>
          </w:tcPr>
          <w:p w14:paraId="471AC1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Data security</w:t>
            </w:r>
          </w:p>
        </w:tc>
        <w:tc>
          <w:tcPr>
            <w:tcW w:w="5850" w:type="dxa"/>
          </w:tcPr>
          <w:p w14:paraId="6876EA4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ing data security</w:t>
            </w:r>
          </w:p>
        </w:tc>
        <w:tc>
          <w:tcPr>
            <w:tcW w:w="495" w:type="dxa"/>
          </w:tcPr>
          <w:p w14:paraId="3507C7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066FA63E" w14:textId="79ECF85F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5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; 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7]</w:t>
            </w:r>
          </w:p>
        </w:tc>
        <w:tc>
          <w:tcPr>
            <w:tcW w:w="270" w:type="dxa"/>
            <w:vAlign w:val="center"/>
          </w:tcPr>
          <w:p w14:paraId="04495D2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D87B0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79F1D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63F76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BA002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4812A9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4B579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6D18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F5D20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2A6598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2C615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429CD01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, HCP</w:t>
            </w:r>
          </w:p>
        </w:tc>
      </w:tr>
      <w:tr w:rsidR="002047ED" w:rsidRPr="005B7549" w14:paraId="5A219077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52C75C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453DB319" w14:textId="1D95A001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ncerns about data protection and data security for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</w:t>
            </w:r>
          </w:p>
        </w:tc>
        <w:tc>
          <w:tcPr>
            <w:tcW w:w="495" w:type="dxa"/>
          </w:tcPr>
          <w:p w14:paraId="6B0CAA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5FECA08F" w14:textId="224E897A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</w:p>
        </w:tc>
        <w:tc>
          <w:tcPr>
            <w:tcW w:w="270" w:type="dxa"/>
            <w:vAlign w:val="center"/>
          </w:tcPr>
          <w:p w14:paraId="13D86E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103F73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02EEB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30563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0CCDB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E0CC10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56A8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7D9B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D224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2CACA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8C37C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E7DC5F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, HCR</w:t>
            </w:r>
          </w:p>
        </w:tc>
      </w:tr>
      <w:tr w:rsidR="002047ED" w:rsidRPr="005B7549" w14:paraId="7D561DD7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  <w:shd w:val="clear" w:color="auto" w:fill="auto"/>
          </w:tcPr>
          <w:p w14:paraId="54B014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ransparency</w:t>
            </w:r>
          </w:p>
        </w:tc>
        <w:tc>
          <w:tcPr>
            <w:tcW w:w="5850" w:type="dxa"/>
          </w:tcPr>
          <w:p w14:paraId="0209827D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ransparency of DT (personal health data &amp; data processing)</w:t>
            </w:r>
          </w:p>
        </w:tc>
        <w:tc>
          <w:tcPr>
            <w:tcW w:w="495" w:type="dxa"/>
          </w:tcPr>
          <w:p w14:paraId="41DF94F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3962408A" w14:textId="4AD7FAA9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270" w:type="dxa"/>
            <w:vAlign w:val="center"/>
          </w:tcPr>
          <w:p w14:paraId="0952CE3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8BD02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611B94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0FEAC4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24939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73FA3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F7A2C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D057C7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68421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5FC1CB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3E686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DC1C2AC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01BDC10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6BC3CD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1B8EFF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ransparency of your data </w:t>
            </w:r>
          </w:p>
        </w:tc>
        <w:tc>
          <w:tcPr>
            <w:tcW w:w="495" w:type="dxa"/>
          </w:tcPr>
          <w:p w14:paraId="3EDB30B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79E8058F" w14:textId="17022097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7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D763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</w:t>
            </w:r>
            <w:r w:rsidR="00D763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552A4A8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7A79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8AAC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611F8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A66BE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2B3A1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03E3D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EC7D11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2AC82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F09A0C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F69DC3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B330A3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FM</w:t>
            </w:r>
          </w:p>
        </w:tc>
      </w:tr>
      <w:tr w:rsidR="002047ED" w:rsidRPr="005B7549" w14:paraId="7E6934EC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shd w:val="clear" w:color="auto" w:fill="auto"/>
          </w:tcPr>
          <w:p w14:paraId="07D623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D2A84CA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ack of transparency/clarity (technical data transfer processes)</w:t>
            </w:r>
          </w:p>
        </w:tc>
        <w:tc>
          <w:tcPr>
            <w:tcW w:w="495" w:type="dxa"/>
          </w:tcPr>
          <w:p w14:paraId="2335195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471AF8C6" w14:textId="5000814C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1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70C6A4A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FA7D45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89EB7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A1C0B1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0E2C5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BEBBC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E368EB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0D0E7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5F1CAB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7FAD1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C47FC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0A3290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2FF9703E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252043F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Health and psychosocial conditions </w:t>
            </w:r>
          </w:p>
        </w:tc>
        <w:tc>
          <w:tcPr>
            <w:tcW w:w="5850" w:type="dxa"/>
          </w:tcPr>
          <w:p w14:paraId="61DC025E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 and psychosocial conditions for being able to use DT</w:t>
            </w:r>
          </w:p>
        </w:tc>
        <w:tc>
          <w:tcPr>
            <w:tcW w:w="495" w:type="dxa"/>
          </w:tcPr>
          <w:p w14:paraId="5053AD5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352E7AC3" w14:textId="7BD5D159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0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53286A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08E4EA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E6CBC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C95E30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32F8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78677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CA5F3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574CE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D31873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01C73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E95B1E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FD8170F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2E175DA9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0F53D3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DE726E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imitations in the use of DT due to a medical condition or disease</w:t>
            </w:r>
          </w:p>
        </w:tc>
        <w:tc>
          <w:tcPr>
            <w:tcW w:w="495" w:type="dxa"/>
          </w:tcPr>
          <w:p w14:paraId="47CB661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6118972F" w14:textId="691EE4CF" w:rsidR="005B7549" w:rsidRPr="005B7549" w:rsidRDefault="00946268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];</w:t>
            </w:r>
            <w:r w:rsidR="00D76320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;[4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076CD89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5BCFB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DFB13A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42CDD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848EB3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7454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9E342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86AD8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BB1CF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852415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6A251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C149EA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, FM</w:t>
            </w:r>
          </w:p>
        </w:tc>
      </w:tr>
      <w:tr w:rsidR="002047ED" w:rsidRPr="005B7549" w14:paraId="05B92013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5170F2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7524B328" w14:textId="77777777" w:rsidR="005B7549" w:rsidRPr="00C5440C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arly implementation of DT (in case of progressive deterioration of illness)</w:t>
            </w:r>
            <w:r w:rsidRPr="00C5440C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  <w:shd w:val="clear" w:color="auto" w:fill="auto"/>
          </w:tcPr>
          <w:p w14:paraId="1BF9FACC" w14:textId="77777777" w:rsidR="005B7549" w:rsidRPr="00C5440C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601721EC" w14:textId="487E6245" w:rsidR="005B7549" w:rsidRPr="00C5440C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27D5550" w14:textId="77777777" w:rsidR="005B7549" w:rsidRPr="00C5440C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D3EE48F" w14:textId="77777777" w:rsidR="005B7549" w:rsidRPr="00C5440C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0D31D97" w14:textId="77777777" w:rsidR="005B7549" w:rsidRPr="00C5440C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E22E2F4" w14:textId="77777777" w:rsidR="005B7549" w:rsidRPr="00C5440C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C5440C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B696D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6A826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BE841A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82C96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184D1B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4F6DB89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3F4F36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5CE2D959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M</w:t>
            </w:r>
          </w:p>
        </w:tc>
      </w:tr>
      <w:tr w:rsidR="002047ED" w:rsidRPr="005B7549" w14:paraId="010EF082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2A102C3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Demands on the </w:t>
            </w:r>
            <w:proofErr w:type="gramStart"/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users</w:t>
            </w:r>
            <w:proofErr w:type="gramEnd"/>
          </w:p>
          <w:p w14:paraId="497D972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721D2E4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gative feelings (stress, anxiety) when using DT</w:t>
            </w:r>
          </w:p>
        </w:tc>
        <w:tc>
          <w:tcPr>
            <w:tcW w:w="495" w:type="dxa"/>
          </w:tcPr>
          <w:p w14:paraId="648441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40C1E227" w14:textId="338CDE50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9]</w:t>
            </w:r>
            <w:r w:rsidR="00946268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52]</w:t>
            </w:r>
            <w:r w:rsidR="005B7549"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90DC0F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FB1AD6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56668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3A7B9D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490FF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99BF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A53A7A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6528C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7D4A4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3C1FA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3BD61C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35CFAD0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ED8E054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352D50C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680491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 apps set targets too high</w:t>
            </w:r>
          </w:p>
        </w:tc>
        <w:tc>
          <w:tcPr>
            <w:tcW w:w="495" w:type="dxa"/>
          </w:tcPr>
          <w:p w14:paraId="2281E80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6CAFAB8C" w14:textId="3E397675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9]</w:t>
            </w:r>
          </w:p>
        </w:tc>
        <w:tc>
          <w:tcPr>
            <w:tcW w:w="270" w:type="dxa"/>
            <w:vAlign w:val="center"/>
          </w:tcPr>
          <w:p w14:paraId="2A550F3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C364C2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A139E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ACC3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DB4CD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31FA62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035FC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212C54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261C3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21630E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85E87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D8B94D0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4ADE6F45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7122DE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61BF4C49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udden change in the procedure for claiming medical services ("Rapid changes" in society and high expectations of society)</w:t>
            </w:r>
          </w:p>
        </w:tc>
        <w:tc>
          <w:tcPr>
            <w:tcW w:w="495" w:type="dxa"/>
          </w:tcPr>
          <w:p w14:paraId="02DE80B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CFD7B93" w14:textId="5E94CC79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270" w:type="dxa"/>
            <w:vAlign w:val="center"/>
          </w:tcPr>
          <w:p w14:paraId="137A70A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3F79C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D2F7DF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20143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58E2BD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A35022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EA0F9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08C865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0B5C3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0DCF62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7DB358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FA0E78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131D2451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525F8C5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698FE57" w14:textId="6985E052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igh social pressure on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cipients regarding use and digital health literacy in relation to DT</w:t>
            </w:r>
          </w:p>
        </w:tc>
        <w:tc>
          <w:tcPr>
            <w:tcW w:w="495" w:type="dxa"/>
          </w:tcPr>
          <w:p w14:paraId="266223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1DFF760C" w14:textId="0D75188C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</w:p>
        </w:tc>
        <w:tc>
          <w:tcPr>
            <w:tcW w:w="270" w:type="dxa"/>
            <w:vAlign w:val="center"/>
          </w:tcPr>
          <w:p w14:paraId="6C6067C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97AFB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E043B6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368CB9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658525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5D0EE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E10BE0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5803A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2907B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BD61E6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058ED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E8C9AD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6EF9D878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6006F4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5E700A7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comfortable with the demands for assistance in using DT</w:t>
            </w:r>
          </w:p>
        </w:tc>
        <w:tc>
          <w:tcPr>
            <w:tcW w:w="495" w:type="dxa"/>
          </w:tcPr>
          <w:p w14:paraId="0A10B6E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3E4654AD" w14:textId="603B7D7C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[9]</w:t>
            </w:r>
          </w:p>
        </w:tc>
        <w:tc>
          <w:tcPr>
            <w:tcW w:w="270" w:type="dxa"/>
            <w:vAlign w:val="center"/>
          </w:tcPr>
          <w:p w14:paraId="2B2B3BA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9B4D9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4FCFD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884384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6FFF3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9ED1C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9E1746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93AD84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188CFD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899A0E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8BF84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651E638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52252688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01F2638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tatus of scientific knowledge</w:t>
            </w:r>
          </w:p>
        </w:tc>
        <w:tc>
          <w:tcPr>
            <w:tcW w:w="5850" w:type="dxa"/>
          </w:tcPr>
          <w:p w14:paraId="4AE166D8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vidence-based needs of specific (vulnerable) patient groups related to DT</w:t>
            </w:r>
          </w:p>
        </w:tc>
        <w:tc>
          <w:tcPr>
            <w:tcW w:w="495" w:type="dxa"/>
          </w:tcPr>
          <w:p w14:paraId="443351C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7FD4F995" w14:textId="2C2CD327" w:rsidR="005B7549" w:rsidRPr="005B7549" w:rsidRDefault="00D76320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2];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60]</w:t>
            </w:r>
          </w:p>
        </w:tc>
        <w:tc>
          <w:tcPr>
            <w:tcW w:w="270" w:type="dxa"/>
            <w:vAlign w:val="center"/>
          </w:tcPr>
          <w:p w14:paraId="2877D5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8453EA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38243C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76EBD0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E557A1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038F2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CB9D7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5651A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2A633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D0445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7F917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9F68A5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524D520B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764418D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2D796CA9" w14:textId="7F86B2AA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Research gaps on whether anthropomorphic handling of robots in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relationships is advisable or not</w:t>
            </w:r>
          </w:p>
        </w:tc>
        <w:tc>
          <w:tcPr>
            <w:tcW w:w="495" w:type="dxa"/>
          </w:tcPr>
          <w:p w14:paraId="264A5B9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/-</w:t>
            </w:r>
          </w:p>
        </w:tc>
        <w:tc>
          <w:tcPr>
            <w:tcW w:w="2205" w:type="dxa"/>
          </w:tcPr>
          <w:p w14:paraId="0DA8CC02" w14:textId="21A332AD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9]</w:t>
            </w:r>
          </w:p>
        </w:tc>
        <w:tc>
          <w:tcPr>
            <w:tcW w:w="270" w:type="dxa"/>
            <w:vAlign w:val="center"/>
          </w:tcPr>
          <w:p w14:paraId="1FA730E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6C0B24D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2923F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9BE0A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A0652D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A5E43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A30FC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451CC4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115927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3A173B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3E117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2D3E83A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016D54A7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7B51488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Ethical challenges</w:t>
            </w:r>
          </w:p>
        </w:tc>
        <w:tc>
          <w:tcPr>
            <w:tcW w:w="5850" w:type="dxa"/>
          </w:tcPr>
          <w:p w14:paraId="78598A9C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thical issues</w:t>
            </w:r>
          </w:p>
        </w:tc>
        <w:tc>
          <w:tcPr>
            <w:tcW w:w="495" w:type="dxa"/>
          </w:tcPr>
          <w:p w14:paraId="1E277BD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6BC66947" w14:textId="0CDBDE8F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</w:p>
        </w:tc>
        <w:tc>
          <w:tcPr>
            <w:tcW w:w="270" w:type="dxa"/>
            <w:vAlign w:val="center"/>
          </w:tcPr>
          <w:p w14:paraId="35C1AC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212C0C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47B83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160E48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4D2C848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FE44B2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245F3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2660D2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13B6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F515AE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F1967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C95FF3B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, FM</w:t>
            </w:r>
          </w:p>
        </w:tc>
      </w:tr>
      <w:tr w:rsidR="002047ED" w:rsidRPr="005B7549" w14:paraId="5501D0BD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5A55327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17D774B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resolved ethical issues</w:t>
            </w:r>
          </w:p>
        </w:tc>
        <w:tc>
          <w:tcPr>
            <w:tcW w:w="495" w:type="dxa"/>
          </w:tcPr>
          <w:p w14:paraId="15562D7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261A46E8" w14:textId="69F5C0E7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8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591EF99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45AD2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B58C9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82C4E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6BDE0F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D6B43A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7106B0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BE6353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9948B1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2A90B2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A1EE06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D933FC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04570BCA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41B1C5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5BF7FC6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ulfilment of basic ethical needs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539A84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69C822D6" w14:textId="13F65D86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8]</w:t>
            </w:r>
          </w:p>
        </w:tc>
        <w:tc>
          <w:tcPr>
            <w:tcW w:w="270" w:type="dxa"/>
            <w:vAlign w:val="center"/>
          </w:tcPr>
          <w:p w14:paraId="3DED563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5115A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5BA03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C288C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AA3D4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A12D12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EEF86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5F7D28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F55863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3F0C17F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4E00735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254A55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6FACDD02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1A6C05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3D18E42F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uman-centred approach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495" w:type="dxa"/>
          </w:tcPr>
          <w:p w14:paraId="7EF6BD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5AC26B63" w14:textId="6D6E9DF7" w:rsidR="005B7549" w:rsidRPr="005B7549" w:rsidRDefault="00C5440C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9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 w:rsidR="00956B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8]</w:t>
            </w:r>
            <w:r w:rsidR="005B7549"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0" w:type="dxa"/>
            <w:vAlign w:val="center"/>
          </w:tcPr>
          <w:p w14:paraId="6F9E8B0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0498CF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0B2141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AB94B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191B66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E10606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54ED2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BF3B02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EB9821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6DC06F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A8205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9077F5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004F50B1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</w:tcPr>
          <w:p w14:paraId="55A77C9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Financial uncertainties</w:t>
            </w:r>
          </w:p>
        </w:tc>
        <w:tc>
          <w:tcPr>
            <w:tcW w:w="5850" w:type="dxa"/>
          </w:tcPr>
          <w:p w14:paraId="156408EC" w14:textId="492B8021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ncertainty among</w:t>
            </w:r>
            <w:r w:rsidR="00BA760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r w:rsidR="00914EC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providers about funding for DT</w:t>
            </w:r>
          </w:p>
        </w:tc>
        <w:tc>
          <w:tcPr>
            <w:tcW w:w="495" w:type="dxa"/>
          </w:tcPr>
          <w:p w14:paraId="39B70B9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205" w:type="dxa"/>
          </w:tcPr>
          <w:p w14:paraId="3E439E9B" w14:textId="20AFC8A9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6]</w:t>
            </w:r>
            <w:r w:rsidR="0094626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;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43286D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0FD0B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6A89B3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D565C1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5172FD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59403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497A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2FDE4B9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E064A9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267D32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41B57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58062F3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3760B54E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7DD750B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lastRenderedPageBreak/>
              <w:t xml:space="preserve">Experiences and routines </w:t>
            </w:r>
          </w:p>
        </w:tc>
        <w:tc>
          <w:tcPr>
            <w:tcW w:w="5850" w:type="dxa"/>
          </w:tcPr>
          <w:p w14:paraId="48417CF0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uccessful, </w:t>
            </w:r>
            <w:proofErr w:type="gramStart"/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outine</w:t>
            </w:r>
            <w:proofErr w:type="gramEnd"/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and standardised entry into DT</w:t>
            </w:r>
          </w:p>
        </w:tc>
        <w:tc>
          <w:tcPr>
            <w:tcW w:w="495" w:type="dxa"/>
          </w:tcPr>
          <w:p w14:paraId="1362EB4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54E84EA4" w14:textId="223E033D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38]</w:t>
            </w:r>
          </w:p>
        </w:tc>
        <w:tc>
          <w:tcPr>
            <w:tcW w:w="270" w:type="dxa"/>
            <w:vAlign w:val="center"/>
          </w:tcPr>
          <w:p w14:paraId="6F1DD99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7318B4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72B86A8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7DB60B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619EB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B63CF5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F173B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94F2B6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D41A6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AABB4A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83DEC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4AA858B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01D9AA0E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1418541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045EDFA2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xperience using DT</w:t>
            </w:r>
          </w:p>
        </w:tc>
        <w:tc>
          <w:tcPr>
            <w:tcW w:w="495" w:type="dxa"/>
          </w:tcPr>
          <w:p w14:paraId="46B6053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4FF2239C" w14:textId="12B1C3EE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</w:p>
        </w:tc>
        <w:tc>
          <w:tcPr>
            <w:tcW w:w="270" w:type="dxa"/>
            <w:vAlign w:val="center"/>
          </w:tcPr>
          <w:p w14:paraId="174CE65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C2DB38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04D420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2EEA9CF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993D5A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778DC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2B41E4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2FA0F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E3100C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8F6DDD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1A9EA1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6E851092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59C064B8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165D811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</w:tcPr>
          <w:p w14:paraId="1C2D934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actical, individualised exercises in the use of digital technology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1B776E9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4FDB9836" w14:textId="48B62E58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43]</w:t>
            </w:r>
          </w:p>
        </w:tc>
        <w:tc>
          <w:tcPr>
            <w:tcW w:w="270" w:type="dxa"/>
            <w:vAlign w:val="center"/>
          </w:tcPr>
          <w:p w14:paraId="366B304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927D36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17E61E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237F55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7CBC8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FE30AC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42272B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898270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1D3E9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0CF7BA1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16A9FE6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1290D823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1E9CEC12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</w:tcPr>
          <w:p w14:paraId="44E4D4E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shd w:val="clear" w:color="auto" w:fill="auto"/>
          </w:tcPr>
          <w:p w14:paraId="19C8E855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ufficient time before the first use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  <w:shd w:val="clear" w:color="auto" w:fill="auto"/>
          </w:tcPr>
          <w:p w14:paraId="4B85B7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2205" w:type="dxa"/>
            <w:shd w:val="clear" w:color="auto" w:fill="auto"/>
          </w:tcPr>
          <w:p w14:paraId="63E74DC3" w14:textId="7A9E9E0A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12]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B9F2C3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46F6BC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185B30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1325E0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44CF7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7CEFA7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A6C4F4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829FD4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DE7811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0550FEF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shd w:val="clear" w:color="auto" w:fill="auto"/>
            <w:vAlign w:val="center"/>
          </w:tcPr>
          <w:p w14:paraId="0F5223D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shd w:val="clear" w:color="auto" w:fill="auto"/>
          </w:tcPr>
          <w:p w14:paraId="5D36E931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R</w:t>
            </w:r>
          </w:p>
        </w:tc>
      </w:tr>
      <w:tr w:rsidR="002047ED" w:rsidRPr="005B7549" w14:paraId="7C6D8AAF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</w:tcPr>
          <w:p w14:paraId="05193E44" w14:textId="6875E47D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lang w:val="en-GB"/>
              </w:rPr>
              <w:t xml:space="preserve"> </w:t>
            </w: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Organi</w:t>
            </w:r>
            <w:r w:rsidR="00FB66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z</w:t>
            </w: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tional culture</w:t>
            </w:r>
          </w:p>
        </w:tc>
        <w:tc>
          <w:tcPr>
            <w:tcW w:w="5850" w:type="dxa"/>
          </w:tcPr>
          <w:p w14:paraId="3476745F" w14:textId="500A487D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ositive organi</w:t>
            </w:r>
            <w:r w:rsidR="00FB667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z</w:t>
            </w: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tional culture when implementing a new DT (psychological well-being)</w:t>
            </w:r>
          </w:p>
        </w:tc>
        <w:tc>
          <w:tcPr>
            <w:tcW w:w="495" w:type="dxa"/>
          </w:tcPr>
          <w:p w14:paraId="3F5B26C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2205" w:type="dxa"/>
          </w:tcPr>
          <w:p w14:paraId="26EC2220" w14:textId="101CB83E" w:rsidR="005B7549" w:rsidRPr="005B7549" w:rsidRDefault="00956B55" w:rsidP="005B7549">
            <w:pPr>
              <w:spacing w:before="4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53]</w:t>
            </w:r>
          </w:p>
        </w:tc>
        <w:tc>
          <w:tcPr>
            <w:tcW w:w="270" w:type="dxa"/>
            <w:vAlign w:val="center"/>
          </w:tcPr>
          <w:p w14:paraId="4BE5DA13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BEBEA6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48D94D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3694DBB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7BEF2B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726FD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83A1DC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895CA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587E92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7A08288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60889A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3095C32E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6248843B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</w:tcPr>
          <w:p w14:paraId="116E46A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Initial face-to-face contact</w:t>
            </w:r>
          </w:p>
        </w:tc>
        <w:tc>
          <w:tcPr>
            <w:tcW w:w="5850" w:type="dxa"/>
          </w:tcPr>
          <w:p w14:paraId="4E991782" w14:textId="41CC8B63" w:rsidR="005B7549" w:rsidRPr="005B7549" w:rsidRDefault="005B7549" w:rsidP="00966161">
            <w:pPr>
              <w:spacing w:before="4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 xml:space="preserve">Initial face-to-face contact before the first use of digital technology </w:t>
            </w:r>
            <w:proofErr w:type="gramStart"/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in order to</w:t>
            </w:r>
            <w:proofErr w:type="gramEnd"/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 xml:space="preserve"> better assess the </w:t>
            </w:r>
            <w:r w:rsidR="00914ECA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healthcare</w:t>
            </w: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 xml:space="preserve"> recipient</w:t>
            </w: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495" w:type="dxa"/>
          </w:tcPr>
          <w:p w14:paraId="6227C1D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P</w:t>
            </w:r>
          </w:p>
        </w:tc>
        <w:tc>
          <w:tcPr>
            <w:tcW w:w="2205" w:type="dxa"/>
          </w:tcPr>
          <w:p w14:paraId="2A438F33" w14:textId="38D4E6EF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[42]</w:t>
            </w:r>
          </w:p>
        </w:tc>
        <w:tc>
          <w:tcPr>
            <w:tcW w:w="270" w:type="dxa"/>
            <w:vAlign w:val="center"/>
          </w:tcPr>
          <w:p w14:paraId="7CD95F4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3A2A33FD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001946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4A34170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612586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8D6526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0124950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3763CA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A01D054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2A1D68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5B07CE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7EB43454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CP</w:t>
            </w:r>
          </w:p>
        </w:tc>
      </w:tr>
      <w:tr w:rsidR="002047ED" w:rsidRPr="005B7549" w14:paraId="6A629960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 w:val="restart"/>
          </w:tcPr>
          <w:p w14:paraId="1305C618" w14:textId="071BED44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Creating the contextual conditions for DT</w:t>
            </w:r>
            <w:r w:rsidR="0096616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s</w:t>
            </w:r>
          </w:p>
        </w:tc>
        <w:tc>
          <w:tcPr>
            <w:tcW w:w="5850" w:type="dxa"/>
          </w:tcPr>
          <w:p w14:paraId="5F8D4775" w14:textId="4FA5725E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Creating the contextual conditions for digital technology (e.g.,</w:t>
            </w:r>
            <w:r w:rsidR="00966161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creating a calm environment, organi</w:t>
            </w:r>
            <w:r w:rsidR="00FB667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z</w:t>
            </w: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ational &amp; political support for implementation)</w:t>
            </w: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</w:tcPr>
          <w:p w14:paraId="49FB2AF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</w:tcPr>
          <w:p w14:paraId="43AB5EC7" w14:textId="1B180E2B" w:rsidR="005B7549" w:rsidRPr="005B7549" w:rsidRDefault="00F90DC0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[38]</w:t>
            </w:r>
            <w:r w:rsidR="00946268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[42]</w:t>
            </w:r>
            <w:r w:rsidR="00946268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;</w:t>
            </w:r>
            <w:r w:rsidR="00BA7607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[47]</w:t>
            </w:r>
          </w:p>
        </w:tc>
        <w:tc>
          <w:tcPr>
            <w:tcW w:w="270" w:type="dxa"/>
            <w:vAlign w:val="center"/>
          </w:tcPr>
          <w:p w14:paraId="205FE278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97FD7D5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vAlign w:val="center"/>
          </w:tcPr>
          <w:p w14:paraId="5887CFB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6D39327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651F0E6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50937029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4342AF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7044935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vAlign w:val="center"/>
          </w:tcPr>
          <w:p w14:paraId="11D49BF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246F164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vAlign w:val="center"/>
          </w:tcPr>
          <w:p w14:paraId="54B6CF07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</w:tcPr>
          <w:p w14:paraId="04311796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2047ED" w:rsidRPr="005B7549" w14:paraId="052EFBF0" w14:textId="77777777" w:rsidTr="002047ED">
        <w:tblPrEx>
          <w:tblLook w:val="04A0" w:firstRow="1" w:lastRow="0" w:firstColumn="1" w:lastColumn="0" w:noHBand="0" w:noVBand="1"/>
        </w:tblPrEx>
        <w:tc>
          <w:tcPr>
            <w:tcW w:w="1440" w:type="dxa"/>
            <w:vMerge/>
            <w:tcBorders>
              <w:bottom w:val="single" w:sz="12" w:space="0" w:color="auto"/>
            </w:tcBorders>
          </w:tcPr>
          <w:p w14:paraId="63A2E77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850" w:type="dxa"/>
            <w:tcBorders>
              <w:bottom w:val="single" w:sz="12" w:space="0" w:color="auto"/>
            </w:tcBorders>
          </w:tcPr>
          <w:p w14:paraId="7B95C5A5" w14:textId="4D1C304C" w:rsidR="005B7549" w:rsidRPr="005B7549" w:rsidRDefault="00966161" w:rsidP="005B7549">
            <w:pPr>
              <w:spacing w:before="40"/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Reducing barriers to usage/</w:t>
            </w:r>
            <w:r w:rsidR="005B7549"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ensuring integration into existing workflows</w:t>
            </w:r>
            <w:r w:rsidR="005B7549"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95" w:type="dxa"/>
            <w:tcBorders>
              <w:bottom w:val="single" w:sz="12" w:space="0" w:color="auto"/>
            </w:tcBorders>
          </w:tcPr>
          <w:p w14:paraId="3BCC44D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B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267A270E" w14:textId="04E4376E" w:rsidR="005B7549" w:rsidRPr="005B7549" w:rsidRDefault="00BA7607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[51]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3738FEFB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209AB42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X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69FF301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7DE5957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6BA4A4C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2652C50F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505E84AC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5514AB7A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15033DDE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tcBorders>
              <w:bottom w:val="single" w:sz="12" w:space="0" w:color="auto"/>
            </w:tcBorders>
            <w:vAlign w:val="center"/>
          </w:tcPr>
          <w:p w14:paraId="38691942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15" w:type="dxa"/>
            <w:tcBorders>
              <w:bottom w:val="single" w:sz="12" w:space="0" w:color="auto"/>
            </w:tcBorders>
            <w:vAlign w:val="center"/>
          </w:tcPr>
          <w:p w14:paraId="32FAC7E1" w14:textId="77777777" w:rsidR="005B7549" w:rsidRPr="005B7549" w:rsidRDefault="005B7549" w:rsidP="005B7549">
            <w:pPr>
              <w:spacing w:before="4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59D2C07A" w14:textId="77777777" w:rsidR="005B7549" w:rsidRPr="005B7549" w:rsidRDefault="005B7549" w:rsidP="005B7549">
            <w:pPr>
              <w:spacing w:before="40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HCR, HCP</w:t>
            </w:r>
          </w:p>
        </w:tc>
      </w:tr>
      <w:tr w:rsidR="005B7549" w:rsidRPr="002E3561" w14:paraId="57A3F396" w14:textId="77777777" w:rsidTr="002047ED">
        <w:tblPrEx>
          <w:tblLook w:val="04A0" w:firstRow="1" w:lastRow="0" w:firstColumn="1" w:lastColumn="0" w:noHBand="0" w:noVBand="1"/>
        </w:tblPrEx>
        <w:tc>
          <w:tcPr>
            <w:tcW w:w="14283" w:type="dxa"/>
            <w:gridSpan w:val="16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683E413" w14:textId="3ECC5F2B" w:rsidR="005B7549" w:rsidRPr="00B30430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Digital technology 1-</w:t>
            </w:r>
            <w:r w:rsidR="00F90DC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11</w:t>
            </w:r>
            <w:r w:rsidRPr="005B75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: </w:t>
            </w:r>
            <w:r w:rsidRPr="00B304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1 = Robotics; 2 = Telehealth; 3 = E-Health general; 4 = Telemonitoring; 5 = Digital apps on health management; 6 = Camera surveillance; 7 = Internet-based group platform; </w:t>
            </w:r>
            <w:r w:rsidR="00F90DC0" w:rsidRPr="00B304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Pr="00B304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=</w:t>
            </w:r>
            <w:r w:rsidRPr="00B30430">
              <w:rPr>
                <w:rFonts w:ascii="Arial" w:eastAsia="Times New Roman" w:hAnsi="Arial" w:cs="Arial"/>
                <w:color w:val="000000"/>
                <w:lang w:val="en-GB"/>
              </w:rPr>
              <w:t xml:space="preserve"> </w:t>
            </w:r>
            <w:r w:rsidRPr="00B304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Digital personal health information management; 9 = Digital medicine dispenser; 10 = Online counselling; </w:t>
            </w:r>
            <w:r w:rsidR="00F90DC0" w:rsidRPr="00B304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</w:t>
            </w:r>
            <w:r w:rsidRPr="00B3043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= Participant simulation programme </w:t>
            </w:r>
          </w:p>
          <w:p w14:paraId="3CD1AE74" w14:textId="77777777" w:rsidR="005B7549" w:rsidRPr="005B7549" w:rsidRDefault="005B7549" w:rsidP="005B7549">
            <w:pPr>
              <w:spacing w:before="4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G = Target group; DT = Digital technology; NE = Needs in the context of emotional safety; NP = Needs in the context of psychological safety; NB = Needs in the context of emotional and psychological safety (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1 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= Needs regarding the stakeholders themselves; 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= Needs regarding the DT; 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Pr="005B75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= Needs regarding the environment)</w:t>
            </w:r>
          </w:p>
          <w:p w14:paraId="531E743A" w14:textId="266015EB" w:rsidR="005B7549" w:rsidRPr="00B30430" w:rsidRDefault="005B7549" w:rsidP="005B7549">
            <w:pPr>
              <w:spacing w:before="4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/>
              </w:rPr>
            </w:pPr>
            <w:r w:rsidRPr="005B7549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GB"/>
              </w:rPr>
              <w:t xml:space="preserve">Perspectives of the target groups (TG): </w:t>
            </w:r>
            <w:r w:rsidRPr="00B3043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/>
              </w:rPr>
              <w:t xml:space="preserve">HCP = </w:t>
            </w:r>
            <w:r w:rsidR="0008180D" w:rsidRPr="00B3043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/>
              </w:rPr>
              <w:t>healthcare</w:t>
            </w:r>
            <w:r w:rsidRPr="00B3043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/>
              </w:rPr>
              <w:t xml:space="preserve"> provider; HCR = </w:t>
            </w:r>
            <w:r w:rsidR="0008180D" w:rsidRPr="00B3043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/>
              </w:rPr>
              <w:t>healthcare</w:t>
            </w:r>
            <w:r w:rsidRPr="00B30430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GB"/>
              </w:rPr>
              <w:t xml:space="preserve"> recipient; FM = family members</w:t>
            </w:r>
          </w:p>
          <w:p w14:paraId="7067C2AA" w14:textId="1BC0CCDC" w:rsidR="005B7549" w:rsidRPr="00B30430" w:rsidRDefault="005B7549" w:rsidP="005B7549">
            <w:pPr>
              <w:spacing w:before="40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B30430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val="en-GB"/>
              </w:rPr>
              <w:t>IF = Influencing factors; + = Facilitating factors; - = Inhibitory factors; +/- = Both facilitating and inhibitory factors</w:t>
            </w:r>
          </w:p>
        </w:tc>
      </w:tr>
    </w:tbl>
    <w:p w14:paraId="7E7E5063" w14:textId="77777777" w:rsidR="008A27F1" w:rsidRPr="005B7549" w:rsidRDefault="008A27F1">
      <w:pPr>
        <w:rPr>
          <w:lang w:val="en-US"/>
        </w:rPr>
      </w:pPr>
    </w:p>
    <w:sectPr w:rsidR="008A27F1" w:rsidRPr="005B7549" w:rsidSect="0086740C">
      <w:footerReference w:type="even" r:id="rId8"/>
      <w:footerReference w:type="default" r:id="rId9"/>
      <w:type w:val="continuous"/>
      <w:pgSz w:w="16840" w:h="11900" w:orient="landscape"/>
      <w:pgMar w:top="1134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75F7E" w14:textId="77777777" w:rsidR="0086740C" w:rsidRDefault="0086740C" w:rsidP="0055332C">
      <w:r>
        <w:separator/>
      </w:r>
    </w:p>
  </w:endnote>
  <w:endnote w:type="continuationSeparator" w:id="0">
    <w:p w14:paraId="6CCE6FC7" w14:textId="77777777" w:rsidR="0086740C" w:rsidRDefault="0086740C" w:rsidP="00553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11641278"/>
      <w:docPartObj>
        <w:docPartGallery w:val="Page Numbers (Bottom of Page)"/>
        <w:docPartUnique/>
      </w:docPartObj>
    </w:sdtPr>
    <w:sdtContent>
      <w:p w14:paraId="3F869CE2" w14:textId="10E4FE14" w:rsidR="00910B8E" w:rsidRDefault="00910B8E" w:rsidP="00910B8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3C10918" w14:textId="77777777" w:rsidR="00910B8E" w:rsidRDefault="00910B8E" w:rsidP="005533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63256518"/>
      <w:docPartObj>
        <w:docPartGallery w:val="Page Numbers (Bottom of Page)"/>
        <w:docPartUnique/>
      </w:docPartObj>
    </w:sdtPr>
    <w:sdtContent>
      <w:p w14:paraId="6F55E495" w14:textId="2369AEC3" w:rsidR="00910B8E" w:rsidRDefault="00910B8E" w:rsidP="00910B8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96616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D8EEE38" w14:textId="77777777" w:rsidR="00910B8E" w:rsidRDefault="00910B8E" w:rsidP="0055332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249C2" w14:textId="77777777" w:rsidR="0086740C" w:rsidRDefault="0086740C" w:rsidP="0055332C">
      <w:r>
        <w:separator/>
      </w:r>
    </w:p>
  </w:footnote>
  <w:footnote w:type="continuationSeparator" w:id="0">
    <w:p w14:paraId="1B1CEA4E" w14:textId="77777777" w:rsidR="0086740C" w:rsidRDefault="0086740C" w:rsidP="005533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F4D4B"/>
    <w:multiLevelType w:val="hybridMultilevel"/>
    <w:tmpl w:val="F294B3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C5A03"/>
    <w:multiLevelType w:val="multilevel"/>
    <w:tmpl w:val="CDC0F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C70CAC"/>
    <w:multiLevelType w:val="hybridMultilevel"/>
    <w:tmpl w:val="0A4C693C"/>
    <w:lvl w:ilvl="0" w:tplc="A7EED4D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A4A19"/>
    <w:multiLevelType w:val="multilevel"/>
    <w:tmpl w:val="BB16D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296549"/>
    <w:multiLevelType w:val="multilevel"/>
    <w:tmpl w:val="C1B864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F607FE"/>
    <w:multiLevelType w:val="multilevel"/>
    <w:tmpl w:val="AAFCF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154CFF"/>
    <w:multiLevelType w:val="hybridMultilevel"/>
    <w:tmpl w:val="0A1088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66800"/>
    <w:multiLevelType w:val="multilevel"/>
    <w:tmpl w:val="3EC0B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680D6B"/>
    <w:multiLevelType w:val="multilevel"/>
    <w:tmpl w:val="D2940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AF02842"/>
    <w:multiLevelType w:val="multilevel"/>
    <w:tmpl w:val="4D32D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CA64E95"/>
    <w:multiLevelType w:val="hybridMultilevel"/>
    <w:tmpl w:val="CB3A08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836011"/>
    <w:multiLevelType w:val="hybridMultilevel"/>
    <w:tmpl w:val="91A62E38"/>
    <w:lvl w:ilvl="0" w:tplc="ADE489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606C67"/>
    <w:multiLevelType w:val="hybridMultilevel"/>
    <w:tmpl w:val="3AD2F28A"/>
    <w:lvl w:ilvl="0" w:tplc="A3DE0078">
      <w:start w:val="24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747413"/>
    <w:multiLevelType w:val="multilevel"/>
    <w:tmpl w:val="9F12F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6B7669"/>
    <w:multiLevelType w:val="hybridMultilevel"/>
    <w:tmpl w:val="EB7A5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B35EB4"/>
    <w:multiLevelType w:val="hybridMultilevel"/>
    <w:tmpl w:val="1298C5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517864"/>
    <w:multiLevelType w:val="multilevel"/>
    <w:tmpl w:val="CF0A4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C8F300C"/>
    <w:multiLevelType w:val="multilevel"/>
    <w:tmpl w:val="0F384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1D0898"/>
    <w:multiLevelType w:val="multilevel"/>
    <w:tmpl w:val="DBDAD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91D39E1"/>
    <w:multiLevelType w:val="hybridMultilevel"/>
    <w:tmpl w:val="4AF29E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676F00"/>
    <w:multiLevelType w:val="multilevel"/>
    <w:tmpl w:val="5F5CC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D67A7A"/>
    <w:multiLevelType w:val="multilevel"/>
    <w:tmpl w:val="E3BC6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6963C5A"/>
    <w:multiLevelType w:val="hybridMultilevel"/>
    <w:tmpl w:val="26B41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A06E8"/>
    <w:multiLevelType w:val="multilevel"/>
    <w:tmpl w:val="4FA6E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8864084">
    <w:abstractNumId w:val="3"/>
  </w:num>
  <w:num w:numId="2" w16cid:durableId="1946502001">
    <w:abstractNumId w:val="16"/>
  </w:num>
  <w:num w:numId="3" w16cid:durableId="1356300052">
    <w:abstractNumId w:val="23"/>
  </w:num>
  <w:num w:numId="4" w16cid:durableId="1843622303">
    <w:abstractNumId w:val="5"/>
  </w:num>
  <w:num w:numId="5" w16cid:durableId="1323974378">
    <w:abstractNumId w:val="7"/>
  </w:num>
  <w:num w:numId="6" w16cid:durableId="1644700305">
    <w:abstractNumId w:val="13"/>
  </w:num>
  <w:num w:numId="7" w16cid:durableId="1856456069">
    <w:abstractNumId w:val="11"/>
  </w:num>
  <w:num w:numId="8" w16cid:durableId="239800294">
    <w:abstractNumId w:val="2"/>
  </w:num>
  <w:num w:numId="9" w16cid:durableId="1185754569">
    <w:abstractNumId w:val="17"/>
  </w:num>
  <w:num w:numId="10" w16cid:durableId="1831097089">
    <w:abstractNumId w:val="1"/>
  </w:num>
  <w:num w:numId="11" w16cid:durableId="1203714894">
    <w:abstractNumId w:val="20"/>
  </w:num>
  <w:num w:numId="12" w16cid:durableId="769155468">
    <w:abstractNumId w:val="21"/>
  </w:num>
  <w:num w:numId="13" w16cid:durableId="2095979084">
    <w:abstractNumId w:val="8"/>
  </w:num>
  <w:num w:numId="14" w16cid:durableId="1245066119">
    <w:abstractNumId w:val="9"/>
  </w:num>
  <w:num w:numId="15" w16cid:durableId="469133812">
    <w:abstractNumId w:val="18"/>
  </w:num>
  <w:num w:numId="16" w16cid:durableId="699748708">
    <w:abstractNumId w:val="4"/>
  </w:num>
  <w:num w:numId="17" w16cid:durableId="1164518058">
    <w:abstractNumId w:val="0"/>
  </w:num>
  <w:num w:numId="18" w16cid:durableId="760101734">
    <w:abstractNumId w:val="6"/>
  </w:num>
  <w:num w:numId="19" w16cid:durableId="255328813">
    <w:abstractNumId w:val="14"/>
  </w:num>
  <w:num w:numId="20" w16cid:durableId="997658981">
    <w:abstractNumId w:val="22"/>
  </w:num>
  <w:num w:numId="21" w16cid:durableId="1490711197">
    <w:abstractNumId w:val="19"/>
  </w:num>
  <w:num w:numId="22" w16cid:durableId="460537609">
    <w:abstractNumId w:val="10"/>
  </w:num>
  <w:num w:numId="23" w16cid:durableId="466048984">
    <w:abstractNumId w:val="15"/>
  </w:num>
  <w:num w:numId="24" w16cid:durableId="9831933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autoHyphenation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49"/>
    <w:rsid w:val="00025414"/>
    <w:rsid w:val="0005556B"/>
    <w:rsid w:val="0008180D"/>
    <w:rsid w:val="000B5779"/>
    <w:rsid w:val="002047ED"/>
    <w:rsid w:val="002D3CE1"/>
    <w:rsid w:val="002E3561"/>
    <w:rsid w:val="00324450"/>
    <w:rsid w:val="003670BE"/>
    <w:rsid w:val="0055332C"/>
    <w:rsid w:val="005B7549"/>
    <w:rsid w:val="005F3E87"/>
    <w:rsid w:val="00641EB1"/>
    <w:rsid w:val="00662E9E"/>
    <w:rsid w:val="00677ACD"/>
    <w:rsid w:val="007657C7"/>
    <w:rsid w:val="007C0C87"/>
    <w:rsid w:val="0086740C"/>
    <w:rsid w:val="00867896"/>
    <w:rsid w:val="008A27F1"/>
    <w:rsid w:val="00910B8E"/>
    <w:rsid w:val="00914ECA"/>
    <w:rsid w:val="00946268"/>
    <w:rsid w:val="00956B55"/>
    <w:rsid w:val="00966161"/>
    <w:rsid w:val="00A0550C"/>
    <w:rsid w:val="00A107F1"/>
    <w:rsid w:val="00AD35C4"/>
    <w:rsid w:val="00B30430"/>
    <w:rsid w:val="00BA7607"/>
    <w:rsid w:val="00C5440C"/>
    <w:rsid w:val="00C80EAC"/>
    <w:rsid w:val="00D76320"/>
    <w:rsid w:val="00DC715D"/>
    <w:rsid w:val="00E42278"/>
    <w:rsid w:val="00EB1E40"/>
    <w:rsid w:val="00EF7EA1"/>
    <w:rsid w:val="00F24425"/>
    <w:rsid w:val="00F90DC0"/>
    <w:rsid w:val="00FB6677"/>
    <w:rsid w:val="00FC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7295B"/>
  <w15:docId w15:val="{9E051865-E2B5-254E-8E13-41E8DEA5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7549"/>
    <w:pPr>
      <w:keepNext/>
      <w:keepLines/>
      <w:spacing w:before="4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5B75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754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B7549"/>
    <w:rPr>
      <w:rFonts w:ascii="Times New Roman" w:eastAsia="Times New Roman" w:hAnsi="Times New Roman" w:cs="Times New Roman"/>
      <w:b/>
      <w:bCs/>
      <w:kern w:val="0"/>
      <w:sz w:val="27"/>
      <w:szCs w:val="27"/>
      <w:lang w:eastAsia="de-DE"/>
      <w14:ligatures w14:val="none"/>
    </w:rPr>
  </w:style>
  <w:style w:type="numbering" w:customStyle="1" w:styleId="KeineListe1">
    <w:name w:val="Keine Liste1"/>
    <w:next w:val="KeineListe"/>
    <w:uiPriority w:val="99"/>
    <w:semiHidden/>
    <w:unhideWhenUsed/>
    <w:rsid w:val="005B7549"/>
  </w:style>
  <w:style w:type="table" w:styleId="Tabellenraster">
    <w:name w:val="Table Grid"/>
    <w:basedOn w:val="NormaleTabelle"/>
    <w:uiPriority w:val="39"/>
    <w:rsid w:val="005B7549"/>
    <w:rPr>
      <w:rFonts w:eastAsiaTheme="minorEastAsia"/>
      <w:kern w:val="0"/>
      <w:sz w:val="22"/>
      <w:szCs w:val="22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5B7549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5B7549"/>
  </w:style>
  <w:style w:type="character" w:customStyle="1" w:styleId="Hyperlink1">
    <w:name w:val="Hyperlink1"/>
    <w:basedOn w:val="Absatz-Standardschriftart"/>
    <w:uiPriority w:val="99"/>
    <w:unhideWhenUsed/>
    <w:rsid w:val="005B7549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75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7549"/>
    <w:pPr>
      <w:spacing w:after="200"/>
    </w:pPr>
    <w:rPr>
      <w:rFonts w:eastAsiaTheme="minorEastAsia"/>
      <w:kern w:val="0"/>
      <w:sz w:val="20"/>
      <w:szCs w:val="20"/>
      <w:lang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7549"/>
    <w:rPr>
      <w:rFonts w:eastAsiaTheme="minorEastAsia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75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7549"/>
    <w:rPr>
      <w:rFonts w:eastAsiaTheme="minorEastAsia"/>
      <w:b/>
      <w:bCs/>
      <w:kern w:val="0"/>
      <w:sz w:val="20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549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549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5B754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5B7549"/>
    <w:rPr>
      <w:b/>
      <w:bCs/>
    </w:rPr>
  </w:style>
  <w:style w:type="character" w:styleId="Hervorhebung">
    <w:name w:val="Emphasis"/>
    <w:basedOn w:val="Absatz-Standardschriftart"/>
    <w:uiPriority w:val="20"/>
    <w:qFormat/>
    <w:rsid w:val="005B7549"/>
    <w:rPr>
      <w:i/>
      <w:iCs/>
    </w:rPr>
  </w:style>
  <w:style w:type="paragraph" w:styleId="Listenabsatz">
    <w:name w:val="List Paragraph"/>
    <w:basedOn w:val="Standard"/>
    <w:uiPriority w:val="34"/>
    <w:qFormat/>
    <w:rsid w:val="005B7549"/>
    <w:pPr>
      <w:spacing w:after="200" w:line="276" w:lineRule="auto"/>
      <w:ind w:left="720"/>
      <w:contextualSpacing/>
    </w:pPr>
    <w:rPr>
      <w:rFonts w:eastAsiaTheme="minorEastAsia"/>
      <w:kern w:val="0"/>
      <w:sz w:val="22"/>
      <w:szCs w:val="22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5B7549"/>
    <w:pPr>
      <w:tabs>
        <w:tab w:val="center" w:pos="4536"/>
        <w:tab w:val="right" w:pos="9072"/>
      </w:tabs>
    </w:pPr>
    <w:rPr>
      <w:rFonts w:eastAsiaTheme="minorEastAsia"/>
      <w:kern w:val="0"/>
      <w:sz w:val="22"/>
      <w:szCs w:val="22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5B7549"/>
    <w:rPr>
      <w:rFonts w:eastAsiaTheme="minorEastAsia"/>
      <w:kern w:val="0"/>
      <w:sz w:val="22"/>
      <w:szCs w:val="22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B7549"/>
    <w:pPr>
      <w:tabs>
        <w:tab w:val="center" w:pos="4536"/>
        <w:tab w:val="right" w:pos="9072"/>
      </w:tabs>
    </w:pPr>
    <w:rPr>
      <w:rFonts w:eastAsiaTheme="minorEastAsia"/>
      <w:kern w:val="0"/>
      <w:sz w:val="22"/>
      <w:szCs w:val="22"/>
      <w:lang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5B7549"/>
    <w:rPr>
      <w:rFonts w:eastAsiaTheme="minorEastAsia"/>
      <w:kern w:val="0"/>
      <w:sz w:val="22"/>
      <w:szCs w:val="22"/>
      <w:lang w:eastAsia="de-DE"/>
      <w14:ligatures w14:val="none"/>
    </w:rPr>
  </w:style>
  <w:style w:type="paragraph" w:styleId="berarbeitung">
    <w:name w:val="Revision"/>
    <w:hidden/>
    <w:uiPriority w:val="99"/>
    <w:semiHidden/>
    <w:rsid w:val="005B7549"/>
    <w:rPr>
      <w:rFonts w:eastAsia="Times New Roman"/>
      <w:kern w:val="0"/>
      <w:sz w:val="22"/>
      <w:szCs w:val="22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5B7549"/>
    <w:rPr>
      <w:color w:val="808080"/>
    </w:rPr>
  </w:style>
  <w:style w:type="character" w:customStyle="1" w:styleId="ui-provider">
    <w:name w:val="ui-provider"/>
    <w:basedOn w:val="Absatz-Standardschriftart"/>
    <w:rsid w:val="005B7549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B75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5B7549"/>
  </w:style>
  <w:style w:type="character" w:customStyle="1" w:styleId="BesuchterLink1">
    <w:name w:val="BesuchterLink1"/>
    <w:basedOn w:val="Absatz-Standardschriftart"/>
    <w:uiPriority w:val="99"/>
    <w:semiHidden/>
    <w:unhideWhenUsed/>
    <w:rsid w:val="005B7549"/>
    <w:rPr>
      <w:color w:val="800080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7549"/>
    <w:rPr>
      <w:color w:val="605E5C"/>
      <w:shd w:val="clear" w:color="auto" w:fill="E1DFDD"/>
    </w:rPr>
  </w:style>
  <w:style w:type="paragraph" w:customStyle="1" w:styleId="Beschriftung1">
    <w:name w:val="Beschriftung1"/>
    <w:basedOn w:val="Standard"/>
    <w:next w:val="Standard"/>
    <w:uiPriority w:val="35"/>
    <w:unhideWhenUsed/>
    <w:qFormat/>
    <w:rsid w:val="005B7549"/>
    <w:pPr>
      <w:spacing w:after="200"/>
    </w:pPr>
    <w:rPr>
      <w:rFonts w:eastAsiaTheme="minorEastAsia"/>
      <w:i/>
      <w:iCs/>
      <w:color w:val="1F497D"/>
      <w:kern w:val="0"/>
      <w:sz w:val="18"/>
      <w:szCs w:val="18"/>
      <w:lang w:eastAsia="de-DE"/>
      <w14:ligatures w14:val="none"/>
    </w:rPr>
  </w:style>
  <w:style w:type="table" w:customStyle="1" w:styleId="TableGridLight1">
    <w:name w:val="Table Grid Light1"/>
    <w:basedOn w:val="NormaleTabelle"/>
    <w:uiPriority w:val="40"/>
    <w:rsid w:val="005B7549"/>
    <w:rPr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EinfacheTabelle51">
    <w:name w:val="Einfache Tabelle 51"/>
    <w:basedOn w:val="NormaleTabelle"/>
    <w:uiPriority w:val="45"/>
    <w:rsid w:val="005B7549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5B7549"/>
    <w:rPr>
      <w:color w:val="0563C1" w:themeColor="hyperlink"/>
      <w:u w:val="single"/>
    </w:rPr>
  </w:style>
  <w:style w:type="character" w:customStyle="1" w:styleId="berschrift2Zchn1">
    <w:name w:val="Überschrift 2 Zchn1"/>
    <w:basedOn w:val="Absatz-Standardschriftart"/>
    <w:uiPriority w:val="9"/>
    <w:semiHidden/>
    <w:rsid w:val="005B754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5B7549"/>
    <w:rPr>
      <w:color w:val="954F72" w:themeColor="followed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553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0D42FC-F0C7-4790-945F-022C78BA7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91</Words>
  <Characters>11916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WD</Company>
  <LinksUpToDate>false</LinksUpToDate>
  <CharactersWithSpaces>1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inartz</dc:creator>
  <cp:lastModifiedBy>Peter Minartz</cp:lastModifiedBy>
  <cp:revision>5</cp:revision>
  <dcterms:created xsi:type="dcterms:W3CDTF">2024-01-28T12:09:00Z</dcterms:created>
  <dcterms:modified xsi:type="dcterms:W3CDTF">2024-01-29T16:29:00Z</dcterms:modified>
</cp:coreProperties>
</file>